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53D1" w:rsidRDefault="008C53D1" w:rsidP="008C53D1">
      <w:pPr>
        <w:spacing w:after="120" w:line="480" w:lineRule="auto"/>
        <w:jc w:val="both"/>
        <w:rPr>
          <w:sz w:val="20"/>
          <w:szCs w:val="20"/>
          <w:lang w:val="en-US"/>
        </w:rPr>
      </w:pPr>
      <w:r>
        <w:rPr>
          <w:rFonts w:ascii="Times New Roman" w:hAnsi="Times New Roman" w:cs="Times New Roman"/>
          <w:b/>
          <w:sz w:val="24"/>
          <w:szCs w:val="24"/>
          <w:lang w:val="en-US"/>
        </w:rPr>
        <w:t>Supplementary</w:t>
      </w:r>
    </w:p>
    <w:p w:rsidR="008C53D1" w:rsidRDefault="008C53D1" w:rsidP="008C53D1">
      <w:pPr>
        <w:rPr>
          <w:rFonts w:cs="Times New Roman"/>
          <w:sz w:val="20"/>
          <w:szCs w:val="20"/>
          <w:lang w:val="en-US"/>
        </w:rPr>
      </w:pPr>
      <w:r>
        <w:rPr>
          <w:sz w:val="20"/>
          <w:szCs w:val="20"/>
          <w:lang w:val="en-US"/>
        </w:rPr>
        <w:t xml:space="preserve">Figure </w:t>
      </w:r>
      <w:r w:rsidRPr="00031B70">
        <w:rPr>
          <w:sz w:val="20"/>
          <w:szCs w:val="20"/>
          <w:lang w:val="en-US"/>
        </w:rPr>
        <w:t>S</w:t>
      </w:r>
      <w:r w:rsidR="001C1900">
        <w:rPr>
          <w:sz w:val="20"/>
          <w:szCs w:val="20"/>
          <w:lang w:val="en-US"/>
        </w:rPr>
        <w:t>1</w:t>
      </w:r>
      <w:r w:rsidRPr="00031B70">
        <w:rPr>
          <w:sz w:val="20"/>
          <w:szCs w:val="20"/>
          <w:lang w:val="en-US"/>
        </w:rPr>
        <w:t>: PRISMA strategy</w:t>
      </w:r>
      <w:r w:rsidR="008B121B">
        <w:rPr>
          <w:sz w:val="20"/>
          <w:szCs w:val="20"/>
          <w:lang w:val="en-US"/>
        </w:rPr>
        <w:t xml:space="preserve"> applied </w:t>
      </w:r>
      <w:r w:rsidR="008B121B" w:rsidRPr="00755E4B">
        <w:rPr>
          <w:rFonts w:cs="Times New Roman"/>
          <w:sz w:val="20"/>
          <w:szCs w:val="20"/>
          <w:lang w:val="en-US"/>
        </w:rPr>
        <w:t xml:space="preserve">for </w:t>
      </w:r>
      <w:r w:rsidR="008B121B">
        <w:rPr>
          <w:rFonts w:cs="Times New Roman"/>
          <w:sz w:val="20"/>
          <w:szCs w:val="20"/>
          <w:lang w:val="en-US"/>
        </w:rPr>
        <w:t>the research of best anti-hypertensive</w:t>
      </w:r>
      <w:r w:rsidR="008B121B" w:rsidRPr="00755E4B">
        <w:rPr>
          <w:rFonts w:cs="Times New Roman"/>
          <w:sz w:val="20"/>
          <w:szCs w:val="20"/>
          <w:lang w:val="en-US"/>
        </w:rPr>
        <w:t xml:space="preserve"> treatment of FH-1 patients during</w:t>
      </w:r>
      <w:r w:rsidR="008B121B">
        <w:rPr>
          <w:rFonts w:cs="Times New Roman"/>
          <w:sz w:val="20"/>
          <w:szCs w:val="20"/>
          <w:lang w:val="en-US"/>
        </w:rPr>
        <w:t xml:space="preserve"> pregnancy.</w:t>
      </w:r>
    </w:p>
    <w:p w:rsidR="00E853EC" w:rsidRDefault="00E853EC" w:rsidP="008C53D1">
      <w:pPr>
        <w:rPr>
          <w:rFonts w:cs="Times New Roman"/>
          <w:sz w:val="20"/>
          <w:szCs w:val="20"/>
          <w:lang w:val="en-US"/>
        </w:rPr>
      </w:pPr>
      <w:r>
        <w:rPr>
          <w:rFonts w:cs="Times New Roman"/>
          <w:noProof/>
          <w:sz w:val="20"/>
          <w:szCs w:val="20"/>
          <w:lang w:eastAsia="it-IT"/>
        </w:rPr>
        <w:drawing>
          <wp:inline distT="0" distB="0" distL="0" distR="0">
            <wp:extent cx="5895975" cy="4359086"/>
            <wp:effectExtent l="19050" t="0" r="9525" b="0"/>
            <wp:docPr id="2" name="Immagine 1" descr="prisma 30.11 tiff.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isma 30.11 tiff.tif"/>
                    <pic:cNvPicPr/>
                  </pic:nvPicPr>
                  <pic:blipFill>
                    <a:blip r:embed="rId8" cstate="print"/>
                    <a:srcRect l="12752" t="13278" r="13627" b="14108"/>
                    <a:stretch>
                      <a:fillRect/>
                    </a:stretch>
                  </pic:blipFill>
                  <pic:spPr>
                    <a:xfrm>
                      <a:off x="0" y="0"/>
                      <a:ext cx="5895975" cy="4359086"/>
                    </a:xfrm>
                    <a:prstGeom prst="rect">
                      <a:avLst/>
                    </a:prstGeom>
                  </pic:spPr>
                </pic:pic>
              </a:graphicData>
            </a:graphic>
          </wp:inline>
        </w:drawing>
      </w:r>
    </w:p>
    <w:p w:rsidR="008C53D1" w:rsidRDefault="008C53D1" w:rsidP="008C53D1">
      <w:pPr>
        <w:rPr>
          <w:rFonts w:cs="Times New Roman"/>
          <w:sz w:val="20"/>
          <w:szCs w:val="20"/>
          <w:lang w:val="en-US"/>
        </w:rPr>
      </w:pPr>
    </w:p>
    <w:p w:rsidR="008C53D1" w:rsidRDefault="001C1900" w:rsidP="008C53D1">
      <w:pPr>
        <w:rPr>
          <w:rFonts w:cs="Times New Roman"/>
          <w:sz w:val="20"/>
          <w:szCs w:val="20"/>
          <w:lang w:val="en-US"/>
        </w:rPr>
      </w:pPr>
      <w:r>
        <w:rPr>
          <w:sz w:val="20"/>
          <w:szCs w:val="20"/>
          <w:lang w:val="en-US"/>
        </w:rPr>
        <w:t>Table S1</w:t>
      </w:r>
      <w:r w:rsidR="008C53D1" w:rsidRPr="009E7520">
        <w:rPr>
          <w:sz w:val="20"/>
          <w:szCs w:val="20"/>
          <w:lang w:val="en-US"/>
        </w:rPr>
        <w:t xml:space="preserve">: </w:t>
      </w:r>
      <w:r w:rsidR="008C53D1">
        <w:rPr>
          <w:sz w:val="20"/>
          <w:szCs w:val="20"/>
          <w:lang w:val="en-US"/>
        </w:rPr>
        <w:t xml:space="preserve">PICO </w:t>
      </w:r>
      <w:r w:rsidR="008C53D1" w:rsidRPr="00755E4B">
        <w:rPr>
          <w:sz w:val="20"/>
          <w:szCs w:val="20"/>
          <w:lang w:val="en-US"/>
        </w:rPr>
        <w:t xml:space="preserve">strategy </w:t>
      </w:r>
      <w:r w:rsidR="008C53D1">
        <w:rPr>
          <w:sz w:val="20"/>
          <w:szCs w:val="20"/>
          <w:lang w:val="en-US"/>
        </w:rPr>
        <w:t xml:space="preserve">applied </w:t>
      </w:r>
      <w:r w:rsidR="008C53D1" w:rsidRPr="00755E4B">
        <w:rPr>
          <w:rFonts w:cs="Times New Roman"/>
          <w:sz w:val="20"/>
          <w:szCs w:val="20"/>
          <w:lang w:val="en-US"/>
        </w:rPr>
        <w:t xml:space="preserve">for </w:t>
      </w:r>
      <w:r w:rsidR="008C53D1">
        <w:rPr>
          <w:rFonts w:cs="Times New Roman"/>
          <w:sz w:val="20"/>
          <w:szCs w:val="20"/>
          <w:lang w:val="en-US"/>
        </w:rPr>
        <w:t>the research of best anti-hypertensive</w:t>
      </w:r>
      <w:r w:rsidR="008C53D1" w:rsidRPr="00755E4B">
        <w:rPr>
          <w:rFonts w:cs="Times New Roman"/>
          <w:sz w:val="20"/>
          <w:szCs w:val="20"/>
          <w:lang w:val="en-US"/>
        </w:rPr>
        <w:t xml:space="preserve"> treatment of FH-1 patients during</w:t>
      </w:r>
      <w:r w:rsidR="008C53D1">
        <w:rPr>
          <w:rFonts w:cs="Times New Roman"/>
          <w:sz w:val="20"/>
          <w:szCs w:val="20"/>
          <w:lang w:val="en-US"/>
        </w:rPr>
        <w:t xml:space="preserve"> pregnancy.</w:t>
      </w:r>
    </w:p>
    <w:tbl>
      <w:tblPr>
        <w:tblStyle w:val="Grigliatabella"/>
        <w:tblW w:w="0" w:type="auto"/>
        <w:tblLook w:val="04A0"/>
      </w:tblPr>
      <w:tblGrid>
        <w:gridCol w:w="1242"/>
        <w:gridCol w:w="5276"/>
      </w:tblGrid>
      <w:tr w:rsidR="008C53D1" w:rsidRPr="00140AFF" w:rsidTr="008C7BFB">
        <w:tc>
          <w:tcPr>
            <w:tcW w:w="1242" w:type="dxa"/>
          </w:tcPr>
          <w:p w:rsidR="008C53D1" w:rsidRPr="00B90D97" w:rsidRDefault="008C53D1" w:rsidP="008C7BFB">
            <w:pPr>
              <w:rPr>
                <w:rFonts w:cs="Times New Roman"/>
                <w:sz w:val="24"/>
                <w:szCs w:val="24"/>
                <w:lang w:val="en-US"/>
              </w:rPr>
            </w:pPr>
          </w:p>
        </w:tc>
        <w:tc>
          <w:tcPr>
            <w:tcW w:w="5276" w:type="dxa"/>
          </w:tcPr>
          <w:p w:rsidR="008C53D1" w:rsidRPr="00B40219" w:rsidRDefault="008C53D1" w:rsidP="008C7BFB">
            <w:pPr>
              <w:rPr>
                <w:rFonts w:ascii="Times New Roman" w:hAnsi="Times New Roman" w:cs="Times New Roman"/>
                <w:b/>
                <w:lang w:val="en-US"/>
              </w:rPr>
            </w:pPr>
            <w:r w:rsidRPr="00B40219">
              <w:rPr>
                <w:rFonts w:ascii="Times New Roman" w:hAnsi="Times New Roman" w:cs="Times New Roman"/>
                <w:b/>
                <w:lang w:val="en-US"/>
              </w:rPr>
              <w:t>Description</w:t>
            </w:r>
          </w:p>
        </w:tc>
      </w:tr>
      <w:tr w:rsidR="008C53D1" w:rsidRPr="000B5E49" w:rsidTr="008C7BFB">
        <w:tc>
          <w:tcPr>
            <w:tcW w:w="1242" w:type="dxa"/>
          </w:tcPr>
          <w:p w:rsidR="008C53D1" w:rsidRPr="00B90D97" w:rsidRDefault="008C53D1" w:rsidP="008C7BFB">
            <w:pPr>
              <w:rPr>
                <w:rFonts w:cs="Times New Roman"/>
                <w:b/>
                <w:sz w:val="24"/>
                <w:szCs w:val="24"/>
                <w:lang w:val="en-US"/>
              </w:rPr>
            </w:pPr>
            <w:r w:rsidRPr="00B90D97">
              <w:rPr>
                <w:rFonts w:cs="Times New Roman"/>
                <w:b/>
                <w:sz w:val="24"/>
                <w:szCs w:val="24"/>
                <w:lang w:val="en-US"/>
              </w:rPr>
              <w:t>P</w:t>
            </w:r>
          </w:p>
        </w:tc>
        <w:tc>
          <w:tcPr>
            <w:tcW w:w="5276" w:type="dxa"/>
          </w:tcPr>
          <w:p w:rsidR="008C53D1" w:rsidRPr="00734E45" w:rsidRDefault="008C53D1" w:rsidP="008C7BFB">
            <w:pPr>
              <w:rPr>
                <w:rFonts w:ascii="Times New Roman" w:hAnsi="Times New Roman" w:cs="Times New Roman"/>
                <w:lang w:val="en-US"/>
              </w:rPr>
            </w:pPr>
            <w:r w:rsidRPr="00734E45">
              <w:rPr>
                <w:rFonts w:ascii="Times New Roman" w:hAnsi="Times New Roman" w:cs="Times New Roman"/>
                <w:color w:val="000000" w:themeColor="text1"/>
                <w:lang w:val="en-US"/>
              </w:rPr>
              <w:t>Familial hyperaldosteronism type 1 OR Glucocorticoid remediable aldosteronism</w:t>
            </w:r>
          </w:p>
        </w:tc>
      </w:tr>
      <w:tr w:rsidR="008C53D1" w:rsidRPr="000B5E49" w:rsidTr="008C7BFB">
        <w:tc>
          <w:tcPr>
            <w:tcW w:w="1242" w:type="dxa"/>
          </w:tcPr>
          <w:p w:rsidR="008C53D1" w:rsidRPr="00B90D97" w:rsidRDefault="008C53D1" w:rsidP="008C7BFB">
            <w:pPr>
              <w:rPr>
                <w:rFonts w:cs="Times New Roman"/>
                <w:b/>
                <w:sz w:val="24"/>
                <w:szCs w:val="24"/>
                <w:lang w:val="en-US"/>
              </w:rPr>
            </w:pPr>
            <w:r w:rsidRPr="00B90D97">
              <w:rPr>
                <w:rFonts w:cs="Times New Roman"/>
                <w:b/>
                <w:sz w:val="24"/>
                <w:szCs w:val="24"/>
                <w:lang w:val="en-US"/>
              </w:rPr>
              <w:t>I</w:t>
            </w:r>
          </w:p>
        </w:tc>
        <w:tc>
          <w:tcPr>
            <w:tcW w:w="5276" w:type="dxa"/>
          </w:tcPr>
          <w:p w:rsidR="008C53D1" w:rsidRPr="00734E45" w:rsidRDefault="008C53D1" w:rsidP="008C7BFB">
            <w:pPr>
              <w:rPr>
                <w:rFonts w:ascii="Times New Roman" w:hAnsi="Times New Roman" w:cs="Times New Roman"/>
                <w:lang w:val="en-US"/>
              </w:rPr>
            </w:pPr>
            <w:r w:rsidRPr="00734E45">
              <w:rPr>
                <w:rFonts w:ascii="Times New Roman" w:hAnsi="Times New Roman" w:cs="Times New Roman"/>
                <w:color w:val="000000" w:themeColor="text1"/>
                <w:lang w:val="en-US"/>
              </w:rPr>
              <w:t>Treatment in pregnancy OR pregnant women</w:t>
            </w:r>
          </w:p>
        </w:tc>
      </w:tr>
      <w:tr w:rsidR="008C53D1" w:rsidRPr="000B5E49" w:rsidTr="008C7BFB">
        <w:tc>
          <w:tcPr>
            <w:tcW w:w="1242" w:type="dxa"/>
          </w:tcPr>
          <w:p w:rsidR="008C53D1" w:rsidRPr="00B90D97" w:rsidRDefault="008C53D1" w:rsidP="008C7BFB">
            <w:pPr>
              <w:rPr>
                <w:rFonts w:cs="Times New Roman"/>
                <w:b/>
                <w:sz w:val="24"/>
                <w:szCs w:val="24"/>
                <w:lang w:val="en-US"/>
              </w:rPr>
            </w:pPr>
            <w:r w:rsidRPr="00B90D97">
              <w:rPr>
                <w:rFonts w:cs="Times New Roman"/>
                <w:b/>
                <w:sz w:val="24"/>
                <w:szCs w:val="24"/>
                <w:lang w:val="en-US"/>
              </w:rPr>
              <w:t>C</w:t>
            </w:r>
          </w:p>
        </w:tc>
        <w:tc>
          <w:tcPr>
            <w:tcW w:w="5276" w:type="dxa"/>
          </w:tcPr>
          <w:p w:rsidR="008C53D1" w:rsidRPr="00734E45" w:rsidRDefault="008C53D1" w:rsidP="008C7BFB">
            <w:pPr>
              <w:rPr>
                <w:rFonts w:ascii="Times New Roman" w:hAnsi="Times New Roman" w:cs="Times New Roman"/>
                <w:lang w:val="en-US"/>
              </w:rPr>
            </w:pPr>
            <w:r w:rsidRPr="00734E45">
              <w:rPr>
                <w:rFonts w:ascii="Times New Roman" w:hAnsi="Times New Roman" w:cs="Times New Roman"/>
                <w:color w:val="000000" w:themeColor="text1"/>
                <w:lang w:val="en-US"/>
              </w:rPr>
              <w:t>Usual anti-hypertensive drugs OR glucocorticoid treatment</w:t>
            </w:r>
          </w:p>
        </w:tc>
      </w:tr>
      <w:tr w:rsidR="008C53D1" w:rsidRPr="000B5E49" w:rsidTr="008C7BFB">
        <w:tc>
          <w:tcPr>
            <w:tcW w:w="1242" w:type="dxa"/>
          </w:tcPr>
          <w:p w:rsidR="008C53D1" w:rsidRPr="00B90D97" w:rsidRDefault="008C53D1" w:rsidP="008C7BFB">
            <w:pPr>
              <w:rPr>
                <w:rFonts w:cs="Times New Roman"/>
                <w:b/>
                <w:sz w:val="24"/>
                <w:szCs w:val="24"/>
                <w:lang w:val="en-US"/>
              </w:rPr>
            </w:pPr>
            <w:r w:rsidRPr="00B90D97">
              <w:rPr>
                <w:rFonts w:cs="Times New Roman"/>
                <w:b/>
                <w:sz w:val="24"/>
                <w:szCs w:val="24"/>
                <w:lang w:val="en-US"/>
              </w:rPr>
              <w:t>O</w:t>
            </w:r>
          </w:p>
        </w:tc>
        <w:tc>
          <w:tcPr>
            <w:tcW w:w="5276" w:type="dxa"/>
          </w:tcPr>
          <w:p w:rsidR="008C53D1" w:rsidRPr="00734E45" w:rsidRDefault="008C53D1" w:rsidP="008C7BFB">
            <w:pPr>
              <w:rPr>
                <w:rFonts w:cs="Times New Roman"/>
                <w:lang w:val="en-US"/>
              </w:rPr>
            </w:pPr>
            <w:r w:rsidRPr="00734E45">
              <w:rPr>
                <w:rFonts w:ascii="Times New Roman" w:hAnsi="Times New Roman" w:cs="Times New Roman"/>
                <w:color w:val="000000" w:themeColor="text1"/>
                <w:lang w:val="en-US"/>
              </w:rPr>
              <w:t>Blood pressure OR delivery OR foetal outcomes OR newborn outcomes OR maternal outcome OR ceasaran section</w:t>
            </w:r>
          </w:p>
        </w:tc>
      </w:tr>
    </w:tbl>
    <w:p w:rsidR="00407926" w:rsidRDefault="00407926" w:rsidP="008C53D1">
      <w:pPr>
        <w:jc w:val="both"/>
        <w:rPr>
          <w:lang w:val="en-US"/>
        </w:rPr>
      </w:pPr>
    </w:p>
    <w:p w:rsidR="00962663" w:rsidRDefault="00962663">
      <w:pPr>
        <w:rPr>
          <w:sz w:val="20"/>
          <w:szCs w:val="20"/>
          <w:lang w:val="en-US"/>
        </w:rPr>
      </w:pPr>
      <w:r>
        <w:rPr>
          <w:sz w:val="20"/>
          <w:szCs w:val="20"/>
          <w:lang w:val="en-US"/>
        </w:rPr>
        <w:br w:type="page"/>
      </w:r>
    </w:p>
    <w:p w:rsidR="00962663" w:rsidRPr="00962663" w:rsidRDefault="00962663" w:rsidP="00962663">
      <w:pPr>
        <w:rPr>
          <w:rFonts w:cs="Times New Roman"/>
          <w:sz w:val="20"/>
          <w:szCs w:val="20"/>
          <w:lang w:val="en-US"/>
        </w:rPr>
      </w:pPr>
      <w:r w:rsidRPr="00962663">
        <w:rPr>
          <w:sz w:val="20"/>
          <w:szCs w:val="20"/>
          <w:lang w:val="en-US"/>
        </w:rPr>
        <w:lastRenderedPageBreak/>
        <w:t xml:space="preserve">Table S2: </w:t>
      </w:r>
      <w:r w:rsidRPr="00962663">
        <w:rPr>
          <w:rFonts w:cs="Times New Roman"/>
          <w:color w:val="000000" w:themeColor="text1"/>
          <w:sz w:val="20"/>
          <w:szCs w:val="20"/>
          <w:lang w:val="en-US"/>
        </w:rPr>
        <w:t>Clinical and hormonal data for each trimester in published cases of FH-1 in pregnancy.</w:t>
      </w:r>
    </w:p>
    <w:tbl>
      <w:tblPr>
        <w:tblStyle w:val="Grigliatabella"/>
        <w:tblW w:w="0" w:type="auto"/>
        <w:tblLook w:val="04A0"/>
      </w:tblPr>
      <w:tblGrid>
        <w:gridCol w:w="966"/>
        <w:gridCol w:w="1269"/>
        <w:gridCol w:w="1627"/>
        <w:gridCol w:w="1397"/>
        <w:gridCol w:w="1544"/>
        <w:gridCol w:w="1542"/>
        <w:gridCol w:w="1509"/>
      </w:tblGrid>
      <w:tr w:rsidR="00962663" w:rsidRPr="008B1BBB" w:rsidTr="00B23A28">
        <w:tc>
          <w:tcPr>
            <w:tcW w:w="2235" w:type="dxa"/>
            <w:gridSpan w:val="2"/>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Reference</w:t>
            </w:r>
          </w:p>
        </w:tc>
        <w:tc>
          <w:tcPr>
            <w:tcW w:w="1627" w:type="dxa"/>
            <w:shd w:val="clear" w:color="auto" w:fill="F2F2F2" w:themeFill="background1" w:themeFillShade="F2"/>
          </w:tcPr>
          <w:p w:rsidR="00962663" w:rsidRPr="008B1BBB" w:rsidRDefault="00962663" w:rsidP="00B23A28">
            <w:pPr>
              <w:rPr>
                <w:rFonts w:ascii="Times New Roman" w:hAnsi="Times New Roman" w:cs="Times New Roman"/>
                <w:b/>
                <w:color w:val="000000" w:themeColor="text1"/>
                <w:sz w:val="19"/>
                <w:szCs w:val="19"/>
                <w:lang w:val="en-US"/>
              </w:rPr>
            </w:pPr>
            <w:r w:rsidRPr="008B1BBB">
              <w:rPr>
                <w:rFonts w:ascii="Times New Roman" w:hAnsi="Times New Roman" w:cs="Times New Roman"/>
                <w:b/>
                <w:color w:val="000000" w:themeColor="text1"/>
                <w:sz w:val="19"/>
                <w:szCs w:val="19"/>
                <w:lang w:val="en-US"/>
              </w:rPr>
              <w:t>Wyckoff</w:t>
            </w:r>
          </w:p>
          <w:p w:rsidR="00962663" w:rsidRPr="008B1BBB" w:rsidRDefault="00962663" w:rsidP="00B23A28">
            <w:pPr>
              <w:rPr>
                <w:rFonts w:ascii="Times New Roman" w:hAnsi="Times New Roman" w:cs="Times New Roman"/>
                <w:b/>
                <w:color w:val="000000" w:themeColor="text1"/>
                <w:sz w:val="19"/>
                <w:szCs w:val="19"/>
                <w:lang w:val="en-US"/>
              </w:rPr>
            </w:pPr>
            <w:r w:rsidRPr="008B1BBB">
              <w:rPr>
                <w:rFonts w:ascii="Times New Roman" w:hAnsi="Times New Roman" w:cs="Times New Roman"/>
                <w:b/>
                <w:color w:val="000000" w:themeColor="text1"/>
                <w:sz w:val="19"/>
                <w:szCs w:val="19"/>
                <w:lang w:val="en-US"/>
              </w:rPr>
              <w:t xml:space="preserve">et al. </w:t>
            </w:r>
            <w:r w:rsidR="00823186" w:rsidRPr="008B1BBB">
              <w:rPr>
                <w:rFonts w:ascii="Times New Roman" w:hAnsi="Times New Roman" w:cs="Times New Roman"/>
                <w:b/>
                <w:color w:val="000000" w:themeColor="text1"/>
                <w:sz w:val="19"/>
                <w:szCs w:val="19"/>
                <w:lang w:val="en-US"/>
              </w:rPr>
              <w:fldChar w:fldCharType="begin" w:fldLock="1"/>
            </w:r>
            <w:r>
              <w:rPr>
                <w:rFonts w:ascii="Times New Roman" w:hAnsi="Times New Roman" w:cs="Times New Roman"/>
                <w:b/>
                <w:color w:val="000000" w:themeColor="text1"/>
                <w:sz w:val="19"/>
                <w:szCs w:val="19"/>
                <w:lang w:val="en-US"/>
              </w:rPr>
              <w:instrText>ADDIN CSL_CITATION {"citationItems":[{"id":"ITEM-1","itemData":{"DOI":"10.1161/01.HYP.35.2.668","ISSN":"0194911X","abstract":"Glucocorticoid-remediable aldosteronism (GRA) is a hereditary form of primary hyperaldosteronism that presents with hypokalemia and hypertension from childhood onward. GRA is characterized by the ectopic production of aldosterone in the cortisol-producing zona fasciculata under the regulation of adrenocorticotrophic hormone. Despite the early age of onset, no previous reports of pregnancy and GRA exist. Therefore, we set out to describe the maternal and fetal outcomes of pregnancy in women with GRA. Data regarding the blood pressure and pregnancy outcomes were collected in a retrospective chart review of prenatal and hospital records of 35 pregnancies in 16 women with genetically proven GRA. A total of 6% of pregnancies in women with GRA (GRA+) were complicated by preeclampsia. The published rates of preeclampsia in general obstetric populations vary from 2.5% to 10%. Despite the lack of an apparent increase in the rate of preeclampsia, GRA+ women with chronic hypertension had a high rate (39%) of pregnancy-aggravated hypertension. Starting with a higher baseline blood pressure, maternal blood pressure plotted over the time course of pregnancy followed a quadratic curve similar to that previously described in normal pregnancy. Mean gestational age at delivery was 39.1 weeks. Mean birth weight, excluding the 3 sets of twins, was 3219 g. However, infants of GRA+ mothers with pregnancy-aggravated hypertension tended to have lower birth weights than those that did not (3019 g versus 3385 g, respectively; P=0.08). The primary cesarean section rate was 32%, which approximately double that seen in other general or hypertensive obstetric populations. In summary, GRA+ women did not seem to have an increased risk of preeclampsia. However, GRA+ women with chronic hypertension seem to be at an increased risk for an exacerbation of their hypertension during pregnancy.","author":[{"dropping-particle":"","family":"Wyckoff","given":"Jennifer A.","non-dropping-particle":"","parse-names":false,"suffix":""},{"dropping-particle":"","family":"Seely","given":"Ellen W.","non-dropping-particle":"","parse-names":false,"suffix":""},{"dropping-particle":"","family":"Hurwitz","given":"Shelley","non-dropping-particle":"","parse-names":false,"suffix":""},{"dropping-particle":"","family":"Anderson","given":"Bruce F.","non-dropping-particle":"","parse-names":false,"suffix":""},{"dropping-particle":"","family":"Lifton","given":"Richard P.","non-dropping-particle":"","parse-names":false,"suffix":""},{"dropping-particle":"","family":"Dluhy","given":"Robert G.","non-dropping-particle":"","parse-names":false,"suffix":""}],"container-title":"Hypertension","id":"ITEM-1","issued":{"date-parts":[["2000"]]},"title":"Glucocorticoid-remediable aldosteronism and pregnancy","type":"article-journal"},"uris":["http://www.mendeley.com/documents/?uuid=e987ecf1-8fdd-468a-ade6-170ccf92a609"]}],"mendeley":{"formattedCitation":"(18)","plainTextFormattedCitation":"(18)","previouslyFormattedCitation":"(18)"},"properties":{"noteIndex":0},"schema":"https://github.com/citation-style-language/schema/raw/master/csl-citation.json"}</w:instrText>
            </w:r>
            <w:r w:rsidR="00823186" w:rsidRPr="008B1BBB">
              <w:rPr>
                <w:rFonts w:ascii="Times New Roman" w:hAnsi="Times New Roman" w:cs="Times New Roman"/>
                <w:b/>
                <w:color w:val="000000" w:themeColor="text1"/>
                <w:sz w:val="19"/>
                <w:szCs w:val="19"/>
                <w:lang w:val="en-US"/>
              </w:rPr>
              <w:fldChar w:fldCharType="separate"/>
            </w:r>
            <w:r w:rsidRPr="00290F1F">
              <w:rPr>
                <w:rFonts w:ascii="Times New Roman" w:hAnsi="Times New Roman" w:cs="Times New Roman"/>
                <w:noProof/>
                <w:color w:val="000000" w:themeColor="text1"/>
                <w:sz w:val="19"/>
                <w:szCs w:val="19"/>
                <w:lang w:val="en-US"/>
              </w:rPr>
              <w:t>(18)</w:t>
            </w:r>
            <w:r w:rsidR="00823186" w:rsidRPr="008B1BBB">
              <w:rPr>
                <w:rFonts w:ascii="Times New Roman" w:hAnsi="Times New Roman" w:cs="Times New Roman"/>
                <w:b/>
                <w:color w:val="000000" w:themeColor="text1"/>
                <w:sz w:val="19"/>
                <w:szCs w:val="19"/>
                <w:lang w:val="en-US"/>
              </w:rPr>
              <w:fldChar w:fldCharType="end"/>
            </w:r>
          </w:p>
        </w:tc>
        <w:tc>
          <w:tcPr>
            <w:tcW w:w="1397" w:type="dxa"/>
            <w:shd w:val="clear" w:color="auto" w:fill="F2F2F2" w:themeFill="background1" w:themeFillShade="F2"/>
          </w:tcPr>
          <w:p w:rsidR="00962663" w:rsidRPr="008B1BBB" w:rsidRDefault="00962663" w:rsidP="00B23A28">
            <w:pPr>
              <w:rPr>
                <w:rFonts w:ascii="Times New Roman" w:hAnsi="Times New Roman" w:cs="Times New Roman"/>
                <w:b/>
                <w:color w:val="000000" w:themeColor="text1"/>
                <w:sz w:val="19"/>
                <w:szCs w:val="19"/>
                <w:lang w:val="en-US"/>
              </w:rPr>
            </w:pPr>
            <w:r w:rsidRPr="008B1BBB">
              <w:rPr>
                <w:rFonts w:ascii="Times New Roman" w:hAnsi="Times New Roman" w:cs="Times New Roman"/>
                <w:b/>
                <w:color w:val="000000" w:themeColor="text1"/>
                <w:sz w:val="19"/>
                <w:szCs w:val="19"/>
                <w:lang w:val="en-US"/>
              </w:rPr>
              <w:t>Mulatero</w:t>
            </w:r>
          </w:p>
          <w:p w:rsidR="00962663" w:rsidRPr="008B1BBB" w:rsidRDefault="00962663" w:rsidP="00B23A28">
            <w:pPr>
              <w:rPr>
                <w:rFonts w:ascii="Times New Roman" w:hAnsi="Times New Roman" w:cs="Times New Roman"/>
                <w:b/>
                <w:sz w:val="19"/>
                <w:szCs w:val="19"/>
                <w:lang w:val="en-US"/>
              </w:rPr>
            </w:pPr>
            <w:r w:rsidRPr="008B1BBB">
              <w:rPr>
                <w:rFonts w:ascii="Times New Roman" w:hAnsi="Times New Roman" w:cs="Times New Roman"/>
                <w:b/>
                <w:color w:val="000000" w:themeColor="text1"/>
                <w:sz w:val="19"/>
                <w:szCs w:val="19"/>
                <w:lang w:val="en-US"/>
              </w:rPr>
              <w:t xml:space="preserve">et al. </w:t>
            </w:r>
            <w:r w:rsidR="00823186" w:rsidRPr="008B1BBB">
              <w:rPr>
                <w:rFonts w:ascii="Times New Roman" w:hAnsi="Times New Roman" w:cs="Times New Roman"/>
                <w:b/>
                <w:color w:val="000000" w:themeColor="text1"/>
                <w:sz w:val="19"/>
                <w:szCs w:val="19"/>
                <w:lang w:val="en-US"/>
              </w:rPr>
              <w:fldChar w:fldCharType="begin" w:fldLock="1"/>
            </w:r>
            <w:r>
              <w:rPr>
                <w:rFonts w:ascii="Times New Roman" w:hAnsi="Times New Roman" w:cs="Times New Roman"/>
                <w:b/>
                <w:color w:val="000000" w:themeColor="text1"/>
                <w:sz w:val="19"/>
                <w:szCs w:val="19"/>
                <w:lang w:val="en-US"/>
              </w:rPr>
              <w:instrText>ADDIN CSL_CITATION {"citationItems":[{"id":"ITEM-1","itemData":{"DOI":"10.1210/jcem.87.7.8647","ISSN":"0021972X","abstract":"Glucocorticoid remediable hyperaldosteronism (GRA) is a monogenic form of inherited hypertension caused by a chimeric gene originating from an unequal cross-over between the 11 β-hydroxylase (CYP11B1) and aldosterone synthase (CYP11B2) genes. GRA is characterized by high plasma levels of aldosterone (regulated by ACTH) with suppressed plasma renin activity and the production of two rare steroids, 18hydroxycortisol and 18oxocortisol. Affected patients usually show severe hypertension and an elevated frequency of stroke at a young age. Affected women have a high risk of developing preeclampsia during pregnancy. Here, we describe a 5-generation pedigree from Sardinia in which the presence of the chimeric gene is demonstrated in 4 generations. This family displays a mild phenotype with average blood pressure levels of 131/86 mm Hg for GRA+ patients. The occurrence of stroke is very low, and preeclampsia was not observed in 29 pregnancies from 8 GRA+ mothers. We investigated whether the cross-over site (between the CYP11B1 and CYP11B2 genes) or biochemical characteristics could explain this phenotype. The cross-over site was located at the end of intron 3, in the same region as described in other families. We found a significant correlation between blood pressure and 18hydroxycortisol, 18oxocortisol, and plasma aldosterone levels, but not with kallikrein. However, none of the biochemical or genetic parameters investigated could explain the mild phenotype of the family.","author":[{"dropping-particle":"","family":"Mulatero","given":"Paolo","non-dropping-particle":"","parse-names":false,"suffix":""},{"dropping-particle":"Di","family":"Cella","given":"Stefania Morra","non-dropping-particle":"","parse-names":false,"suffix":""},{"dropping-particle":"","family":"Williams","given":"Tracy A.","non-dropping-particle":"","parse-names":false,"suffix":""},{"dropping-particle":"","family":"Milan","given":"Alberto","non-dropping-particle":"","parse-names":false,"suffix":""},{"dropping-particle":"","family":"Mengozzi","given":"Giulio","non-dropping-particle":"","parse-names":false,"suffix":""},{"dropping-particle":"","family":"Chiandussi","given":"Livio","non-dropping-particle":"","parse-names":false,"suffix":""},{"dropping-particle":"","family":"Gomez-Sanchez","given":"Celso E.","non-dropping-particle":"","parse-names":false,"suffix":""},{"dropping-particle":"","family":"Veglio","given":"Franco","non-dropping-particle":"","parse-names":false,"suffix":""}],"container-title":"Journal of Clinical Endocrinology and Metabolism","id":"ITEM-1","issued":{"date-parts":[["2002"]]},"title":"Glucocorticoid remediable aldosteronism: Low morbidity and mortality in a four-generation Italian pedigree","type":"article-journal"},"uris":["http://www.mendeley.com/documents/?uuid=52640846-37e1-458b-838c-a4a82bb9b68c"]}],"mendeley":{"formattedCitation":"(19)","plainTextFormattedCitation":"(19)","previouslyFormattedCitation":"(19)"},"properties":{"noteIndex":0},"schema":"https://github.com/citation-style-language/schema/raw/master/csl-citation.json"}</w:instrText>
            </w:r>
            <w:r w:rsidR="00823186" w:rsidRPr="008B1BBB">
              <w:rPr>
                <w:rFonts w:ascii="Times New Roman" w:hAnsi="Times New Roman" w:cs="Times New Roman"/>
                <w:b/>
                <w:color w:val="000000" w:themeColor="text1"/>
                <w:sz w:val="19"/>
                <w:szCs w:val="19"/>
                <w:lang w:val="en-US"/>
              </w:rPr>
              <w:fldChar w:fldCharType="separate"/>
            </w:r>
            <w:r w:rsidRPr="00290F1F">
              <w:rPr>
                <w:rFonts w:ascii="Times New Roman" w:hAnsi="Times New Roman" w:cs="Times New Roman"/>
                <w:noProof/>
                <w:color w:val="000000" w:themeColor="text1"/>
                <w:sz w:val="19"/>
                <w:szCs w:val="19"/>
                <w:lang w:val="en-US"/>
              </w:rPr>
              <w:t>(19)</w:t>
            </w:r>
            <w:r w:rsidR="00823186" w:rsidRPr="008B1BBB">
              <w:rPr>
                <w:rFonts w:ascii="Times New Roman" w:hAnsi="Times New Roman" w:cs="Times New Roman"/>
                <w:b/>
                <w:color w:val="000000" w:themeColor="text1"/>
                <w:sz w:val="19"/>
                <w:szCs w:val="19"/>
                <w:lang w:val="en-US"/>
              </w:rPr>
              <w:fldChar w:fldCharType="end"/>
            </w:r>
          </w:p>
        </w:tc>
        <w:tc>
          <w:tcPr>
            <w:tcW w:w="1544" w:type="dxa"/>
            <w:shd w:val="clear" w:color="auto" w:fill="F2F2F2" w:themeFill="background1" w:themeFillShade="F2"/>
          </w:tcPr>
          <w:p w:rsidR="00962663" w:rsidRPr="008B1BBB" w:rsidRDefault="00962663" w:rsidP="00B23A28">
            <w:pPr>
              <w:rPr>
                <w:rFonts w:ascii="Times New Roman" w:hAnsi="Times New Roman" w:cs="Times New Roman"/>
                <w:b/>
                <w:color w:val="000000" w:themeColor="text1"/>
                <w:sz w:val="19"/>
                <w:szCs w:val="19"/>
                <w:lang w:val="en-US"/>
              </w:rPr>
            </w:pPr>
            <w:r w:rsidRPr="008B1BBB">
              <w:rPr>
                <w:rFonts w:ascii="Times New Roman" w:hAnsi="Times New Roman" w:cs="Times New Roman"/>
                <w:b/>
                <w:color w:val="000000" w:themeColor="text1"/>
                <w:sz w:val="19"/>
                <w:szCs w:val="19"/>
                <w:lang w:val="en-US"/>
              </w:rPr>
              <w:t>Hamilton</w:t>
            </w:r>
          </w:p>
          <w:p w:rsidR="00962663" w:rsidRPr="008B1BBB" w:rsidRDefault="00962663" w:rsidP="00B23A28">
            <w:pPr>
              <w:rPr>
                <w:rFonts w:ascii="Times New Roman" w:hAnsi="Times New Roman" w:cs="Times New Roman"/>
                <w:b/>
                <w:sz w:val="19"/>
                <w:szCs w:val="19"/>
                <w:lang w:val="en-US"/>
              </w:rPr>
            </w:pPr>
            <w:r w:rsidRPr="008B1BBB">
              <w:rPr>
                <w:rFonts w:ascii="Times New Roman" w:hAnsi="Times New Roman" w:cs="Times New Roman"/>
                <w:b/>
                <w:color w:val="000000" w:themeColor="text1"/>
                <w:sz w:val="19"/>
                <w:szCs w:val="19"/>
                <w:lang w:val="en-US"/>
              </w:rPr>
              <w:t xml:space="preserve">et al. </w:t>
            </w:r>
            <w:r w:rsidR="00823186" w:rsidRPr="008B1BBB">
              <w:rPr>
                <w:rFonts w:ascii="Times New Roman" w:hAnsi="Times New Roman" w:cs="Times New Roman"/>
                <w:b/>
                <w:color w:val="000000" w:themeColor="text1"/>
                <w:sz w:val="19"/>
                <w:szCs w:val="19"/>
                <w:lang w:val="en-US"/>
              </w:rPr>
              <w:fldChar w:fldCharType="begin" w:fldLock="1"/>
            </w:r>
            <w:r>
              <w:rPr>
                <w:rFonts w:ascii="Times New Roman" w:hAnsi="Times New Roman" w:cs="Times New Roman"/>
                <w:b/>
                <w:color w:val="000000" w:themeColor="text1"/>
                <w:sz w:val="19"/>
                <w:szCs w:val="19"/>
                <w:lang w:val="en-US"/>
              </w:rPr>
              <w:instrText>ADDIN CSL_CITATION {"citationItems":[{"id":"ITEM-1","itemData":{"DOI":"10.1111/j.1445-5994.2008.01869.x","ISSN":"14440903","author":[{"dropping-particle":"","family":"Hamilton","given":"E.","non-dropping-particle":"","parse-names":false,"suffix":""},{"dropping-particle":"","family":"O'Callaghan","given":"C.","non-dropping-particle":"","parse-names":false,"suffix":""},{"dropping-particle":"","family":"O'Brien","given":"R. M.","non-dropping-particle":"","parse-names":false,"suffix":""},{"dropping-particle":"","family":"Stowasser","given":"M.","non-dropping-particle":"","parse-names":false,"suffix":""},{"dropping-particle":"","family":"Gordon","given":"R.","non-dropping-particle":"","parse-names":false,"suffix":""},{"dropping-particle":"","family":"Zajac","given":"J.","non-dropping-particle":"","parse-names":false,"suffix":""},{"dropping-particle":"","family":"Grossmann","given":"M.","non-dropping-particle":"","parse-names":false,"suffix":""}],"container-title":"Internal Medicine Journal","id":"ITEM-1","issued":{"date-parts":[["2009"]]},"title":"Familial hyperaldosteronism type 1 in pregnancy","type":"article"},"uris":["http://www.mendeley.com/documents/?uuid=d1870b14-37be-46fb-8ed4-803b2417d13f"]}],"mendeley":{"formattedCitation":"(17)","plainTextFormattedCitation":"(17)","previouslyFormattedCitation":"(17)"},"properties":{"noteIndex":0},"schema":"https://github.com/citation-style-language/schema/raw/master/csl-citation.json"}</w:instrText>
            </w:r>
            <w:r w:rsidR="00823186" w:rsidRPr="008B1BBB">
              <w:rPr>
                <w:rFonts w:ascii="Times New Roman" w:hAnsi="Times New Roman" w:cs="Times New Roman"/>
                <w:b/>
                <w:color w:val="000000" w:themeColor="text1"/>
                <w:sz w:val="19"/>
                <w:szCs w:val="19"/>
                <w:lang w:val="en-US"/>
              </w:rPr>
              <w:fldChar w:fldCharType="separate"/>
            </w:r>
            <w:r w:rsidRPr="00290F1F">
              <w:rPr>
                <w:rFonts w:ascii="Times New Roman" w:hAnsi="Times New Roman" w:cs="Times New Roman"/>
                <w:noProof/>
                <w:color w:val="000000" w:themeColor="text1"/>
                <w:sz w:val="19"/>
                <w:szCs w:val="19"/>
                <w:lang w:val="en-US"/>
              </w:rPr>
              <w:t>(17)</w:t>
            </w:r>
            <w:r w:rsidR="00823186" w:rsidRPr="008B1BBB">
              <w:rPr>
                <w:rFonts w:ascii="Times New Roman" w:hAnsi="Times New Roman" w:cs="Times New Roman"/>
                <w:b/>
                <w:color w:val="000000" w:themeColor="text1"/>
                <w:sz w:val="19"/>
                <w:szCs w:val="19"/>
                <w:lang w:val="en-US"/>
              </w:rPr>
              <w:fldChar w:fldCharType="end"/>
            </w:r>
          </w:p>
        </w:tc>
        <w:tc>
          <w:tcPr>
            <w:tcW w:w="1542" w:type="dxa"/>
            <w:shd w:val="clear" w:color="auto" w:fill="F2F2F2" w:themeFill="background1" w:themeFillShade="F2"/>
          </w:tcPr>
          <w:p w:rsidR="00962663" w:rsidRPr="008B1BBB" w:rsidRDefault="00962663" w:rsidP="00B23A28">
            <w:pPr>
              <w:rPr>
                <w:rFonts w:ascii="Times New Roman" w:hAnsi="Times New Roman" w:cs="Times New Roman"/>
                <w:b/>
                <w:color w:val="000000" w:themeColor="text1"/>
                <w:sz w:val="19"/>
                <w:szCs w:val="19"/>
                <w:lang w:val="en-US"/>
              </w:rPr>
            </w:pPr>
            <w:r w:rsidRPr="008B1BBB">
              <w:rPr>
                <w:rFonts w:ascii="Times New Roman" w:hAnsi="Times New Roman" w:cs="Times New Roman"/>
                <w:b/>
                <w:color w:val="000000" w:themeColor="text1"/>
                <w:sz w:val="19"/>
                <w:szCs w:val="19"/>
                <w:lang w:val="en-US"/>
              </w:rPr>
              <w:t>Campino</w:t>
            </w:r>
          </w:p>
          <w:p w:rsidR="00962663" w:rsidRPr="008B1BBB" w:rsidRDefault="00962663" w:rsidP="00B23A28">
            <w:pPr>
              <w:rPr>
                <w:rFonts w:ascii="Times New Roman" w:hAnsi="Times New Roman" w:cs="Times New Roman"/>
                <w:b/>
                <w:sz w:val="19"/>
                <w:szCs w:val="19"/>
                <w:lang w:val="en-US"/>
              </w:rPr>
            </w:pPr>
            <w:r w:rsidRPr="008B1BBB">
              <w:rPr>
                <w:rFonts w:ascii="Times New Roman" w:hAnsi="Times New Roman" w:cs="Times New Roman"/>
                <w:b/>
                <w:color w:val="000000" w:themeColor="text1"/>
                <w:sz w:val="19"/>
                <w:szCs w:val="19"/>
                <w:lang w:val="en-US"/>
              </w:rPr>
              <w:t xml:space="preserve">et al. </w:t>
            </w:r>
            <w:r w:rsidR="00823186" w:rsidRPr="008B1BBB">
              <w:rPr>
                <w:rFonts w:ascii="Times New Roman" w:hAnsi="Times New Roman" w:cs="Times New Roman"/>
                <w:b/>
                <w:color w:val="000000" w:themeColor="text1"/>
                <w:sz w:val="19"/>
                <w:szCs w:val="19"/>
                <w:lang w:val="en-US"/>
              </w:rPr>
              <w:fldChar w:fldCharType="begin" w:fldLock="1"/>
            </w:r>
            <w:r>
              <w:rPr>
                <w:rFonts w:ascii="Times New Roman" w:hAnsi="Times New Roman" w:cs="Times New Roman"/>
                <w:b/>
                <w:color w:val="000000" w:themeColor="text1"/>
                <w:sz w:val="19"/>
                <w:szCs w:val="19"/>
                <w:lang w:val="en-US"/>
              </w:rPr>
              <w:instrText>ADDIN CSL_CITATION {"citationItems":[{"id":"ITEM-1","itemData":{"DOI":"10.1038/jhh.2014.49","ISSN":"14765527","author":[{"dropping-particle":"","family":"Campino","given":"C.","non-dropping-particle":"","parse-names":false,"suffix":""},{"dropping-particle":"","family":"Trejo","given":"P.","non-dropping-particle":"","parse-names":false,"suffix":""},{"dropping-particle":"","family":"Carvajal","given":"C. A.","non-dropping-particle":"","parse-names":false,"suffix":""},{"dropping-particle":"","family":"Vecchiola","given":"A.","non-dropping-particle":"","parse-names":false,"suffix":""},{"dropping-particle":"","family":"Valdivia","given":"C.","non-dropping-particle":"","parse-names":false,"suffix":""},{"dropping-particle":"","family":"Fuentes","given":"C. A.","non-dropping-particle":"","parse-names":false,"suffix":""},{"dropping-particle":"","family":"Delgado","given":"J. F.","non-dropping-particle":"","parse-names":false,"suffix":""},{"dropping-particle":"","family":"Lagos","given":"C. F.","non-dropping-particle":"","parse-names":false,"suffix":""},{"dropping-particle":"","family":"Aglony","given":"M.","non-dropping-particle":"","parse-names":false,"suffix":""},{"dropping-particle":"","family":"Carrasco","given":"C.","non-dropping-particle":"","parse-names":false,"suffix":""},{"dropping-particle":"","family":"Martinez-Aguayo","given":"A.","non-dropping-particle":"","parse-names":false,"suffix":""},{"dropping-particle":"","family":"Garciá","given":"H.","non-dropping-particle":"","parse-names":false,"suffix":""},{"dropping-particle":"","family":"Loureiro","given":"C.","non-dropping-particle":"","parse-names":false,"suffix":""},{"dropping-particle":"","family":"Fardella","given":"C. E.","non-dropping-particle":"","parse-names":false,"suffix":""}],"container-title":"Journal of Human Hypertension","id":"ITEM-1","issued":{"date-parts":[["2015"]]},"title":"Pregnancy normalized familial hyperaldosteronism type I: A novel role for progesterone","type":"article"},"uris":["http://www.mendeley.com/documents/?uuid=3362160d-7ed2-4f15-93be-d30e49005158"]}],"mendeley":{"formattedCitation":"(16)","plainTextFormattedCitation":"(16)","previouslyFormattedCitation":"(16)"},"properties":{"noteIndex":0},"schema":"https://github.com/citation-style-language/schema/raw/master/csl-citation.json"}</w:instrText>
            </w:r>
            <w:r w:rsidR="00823186" w:rsidRPr="008B1BBB">
              <w:rPr>
                <w:rFonts w:ascii="Times New Roman" w:hAnsi="Times New Roman" w:cs="Times New Roman"/>
                <w:b/>
                <w:color w:val="000000" w:themeColor="text1"/>
                <w:sz w:val="19"/>
                <w:szCs w:val="19"/>
                <w:lang w:val="en-US"/>
              </w:rPr>
              <w:fldChar w:fldCharType="separate"/>
            </w:r>
            <w:r w:rsidRPr="00290F1F">
              <w:rPr>
                <w:rFonts w:ascii="Times New Roman" w:hAnsi="Times New Roman" w:cs="Times New Roman"/>
                <w:noProof/>
                <w:color w:val="000000" w:themeColor="text1"/>
                <w:sz w:val="19"/>
                <w:szCs w:val="19"/>
                <w:lang w:val="en-US"/>
              </w:rPr>
              <w:t>(16)</w:t>
            </w:r>
            <w:r w:rsidR="00823186" w:rsidRPr="008B1BBB">
              <w:rPr>
                <w:rFonts w:ascii="Times New Roman" w:hAnsi="Times New Roman" w:cs="Times New Roman"/>
                <w:b/>
                <w:color w:val="000000" w:themeColor="text1"/>
                <w:sz w:val="19"/>
                <w:szCs w:val="19"/>
                <w:lang w:val="en-US"/>
              </w:rPr>
              <w:fldChar w:fldCharType="end"/>
            </w:r>
          </w:p>
        </w:tc>
        <w:tc>
          <w:tcPr>
            <w:tcW w:w="1509" w:type="dxa"/>
            <w:shd w:val="clear" w:color="auto" w:fill="F2F2F2" w:themeFill="background1" w:themeFillShade="F2"/>
          </w:tcPr>
          <w:p w:rsidR="00962663" w:rsidRPr="008B1BBB" w:rsidRDefault="00962663" w:rsidP="00B23A28">
            <w:pPr>
              <w:rPr>
                <w:rFonts w:ascii="Times New Roman" w:hAnsi="Times New Roman" w:cs="Times New Roman"/>
                <w:b/>
                <w:color w:val="000000" w:themeColor="text1"/>
                <w:sz w:val="19"/>
                <w:szCs w:val="19"/>
                <w:lang w:val="en-US"/>
              </w:rPr>
            </w:pPr>
            <w:r w:rsidRPr="008B1BBB">
              <w:rPr>
                <w:rFonts w:ascii="Times New Roman" w:hAnsi="Times New Roman" w:cs="Times New Roman"/>
                <w:b/>
                <w:color w:val="000000" w:themeColor="text1"/>
                <w:sz w:val="19"/>
                <w:szCs w:val="19"/>
                <w:lang w:val="en-US"/>
              </w:rPr>
              <w:t>Sanga</w:t>
            </w:r>
          </w:p>
          <w:p w:rsidR="00962663" w:rsidRPr="008B1BBB" w:rsidRDefault="00962663" w:rsidP="00B23A28">
            <w:pPr>
              <w:rPr>
                <w:rFonts w:ascii="Times New Roman" w:hAnsi="Times New Roman" w:cs="Times New Roman"/>
                <w:b/>
                <w:sz w:val="19"/>
                <w:szCs w:val="19"/>
                <w:lang w:val="en-US"/>
              </w:rPr>
            </w:pPr>
            <w:r w:rsidRPr="008B1BBB">
              <w:rPr>
                <w:rFonts w:ascii="Times New Roman" w:hAnsi="Times New Roman" w:cs="Times New Roman"/>
                <w:b/>
                <w:color w:val="000000" w:themeColor="text1"/>
                <w:sz w:val="19"/>
                <w:szCs w:val="19"/>
                <w:lang w:val="en-US"/>
              </w:rPr>
              <w:t xml:space="preserve">et al. </w:t>
            </w:r>
            <w:r w:rsidR="00823186" w:rsidRPr="008B1BBB">
              <w:rPr>
                <w:rFonts w:ascii="Times New Roman" w:hAnsi="Times New Roman" w:cs="Times New Roman"/>
                <w:b/>
                <w:color w:val="000000" w:themeColor="text1"/>
                <w:sz w:val="19"/>
                <w:szCs w:val="19"/>
                <w:lang w:val="en-US"/>
              </w:rPr>
              <w:fldChar w:fldCharType="begin" w:fldLock="1"/>
            </w:r>
            <w:r>
              <w:rPr>
                <w:rFonts w:ascii="Times New Roman" w:hAnsi="Times New Roman" w:cs="Times New Roman"/>
                <w:b/>
                <w:color w:val="000000" w:themeColor="text1"/>
                <w:sz w:val="19"/>
                <w:szCs w:val="19"/>
                <w:lang w:val="en-US"/>
              </w:rPr>
              <w:instrText>ADDIN CSL_CITATION {"citationItems":[{"id":"ITEM-1","itemData":{"author":[{"dropping-particle":"","family":"Sanga","given":"V.","non-dropping-particle":"","parse-names":false,"suffix":""},{"dropping-particle":"","family":"Lenzini","given":"L.","non-dropping-particle":"","parse-names":false,"suffix":""},{"dropping-particle":"","family":"Seccia","given":"T.M.","non-dropping-particle":"","parse-names":false,"suffix":""},{"dropping-particle":"","family":"Rossi","given":"G.P.","non-dropping-particle":"","parse-names":false,"suffix":""}],"container-title":"Blood Pressure","id":"ITEM-1","issued":{"date-parts":[["2020"]]},"title":"Familial Hyperaldosteronism Type 1 and Pregnancy: Successful Treatment with Low Dose Dexamethasone","type":"article-journal","volume":"in press"},"uris":["http://www.mendeley.com/documents/?uuid=554763af-c443-45ea-bc2b-b4950a6b7421"]}],"mendeley":{"formattedCitation":"(20)","plainTextFormattedCitation":"(20)","previouslyFormattedCitation":"(20)"},"properties":{"noteIndex":0},"schema":"https://github.com/citation-style-language/schema/raw/master/csl-citation.json"}</w:instrText>
            </w:r>
            <w:r w:rsidR="00823186" w:rsidRPr="008B1BBB">
              <w:rPr>
                <w:rFonts w:ascii="Times New Roman" w:hAnsi="Times New Roman" w:cs="Times New Roman"/>
                <w:b/>
                <w:color w:val="000000" w:themeColor="text1"/>
                <w:sz w:val="19"/>
                <w:szCs w:val="19"/>
                <w:lang w:val="en-US"/>
              </w:rPr>
              <w:fldChar w:fldCharType="separate"/>
            </w:r>
            <w:r w:rsidRPr="00290F1F">
              <w:rPr>
                <w:rFonts w:ascii="Times New Roman" w:hAnsi="Times New Roman" w:cs="Times New Roman"/>
                <w:noProof/>
                <w:color w:val="000000" w:themeColor="text1"/>
                <w:sz w:val="19"/>
                <w:szCs w:val="19"/>
                <w:lang w:val="en-US"/>
              </w:rPr>
              <w:t>(20)</w:t>
            </w:r>
            <w:r w:rsidR="00823186" w:rsidRPr="008B1BBB">
              <w:rPr>
                <w:rFonts w:ascii="Times New Roman" w:hAnsi="Times New Roman" w:cs="Times New Roman"/>
                <w:b/>
                <w:color w:val="000000" w:themeColor="text1"/>
                <w:sz w:val="19"/>
                <w:szCs w:val="19"/>
                <w:lang w:val="en-US"/>
              </w:rPr>
              <w:fldChar w:fldCharType="end"/>
            </w:r>
          </w:p>
        </w:tc>
      </w:tr>
      <w:tr w:rsidR="00962663" w:rsidRPr="008B1BBB" w:rsidTr="00B23A28">
        <w:tc>
          <w:tcPr>
            <w:tcW w:w="966" w:type="dxa"/>
            <w:vMerge w:val="restart"/>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Therapy</w:t>
            </w:r>
          </w:p>
        </w:tc>
        <w:tc>
          <w:tcPr>
            <w:tcW w:w="1269" w:type="dxa"/>
            <w:shd w:val="clear" w:color="auto" w:fill="D9D9D9" w:themeFill="background1" w:themeFillShade="D9"/>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before pregnancy</w:t>
            </w:r>
          </w:p>
        </w:tc>
        <w:tc>
          <w:tcPr>
            <w:tcW w:w="1627" w:type="dxa"/>
            <w:shd w:val="clear" w:color="auto" w:fill="D9D9D9" w:themeFill="background1" w:themeFillShade="D9"/>
          </w:tcPr>
          <w:p w:rsidR="00962663" w:rsidRPr="008B1BBB" w:rsidRDefault="00962663" w:rsidP="00B23A28">
            <w:pPr>
              <w:rPr>
                <w:rFonts w:ascii="Times New Roman" w:hAnsi="Times New Roman" w:cs="Times New Roman"/>
                <w:color w:val="000000" w:themeColor="text1"/>
                <w:sz w:val="19"/>
                <w:szCs w:val="19"/>
                <w:lang w:val="en-US"/>
              </w:rPr>
            </w:pPr>
            <w:r w:rsidRPr="008B1BBB">
              <w:rPr>
                <w:rFonts w:ascii="Times New Roman" w:hAnsi="Times New Roman" w:cs="Times New Roman"/>
                <w:color w:val="000000" w:themeColor="text1"/>
                <w:sz w:val="19"/>
                <w:szCs w:val="19"/>
                <w:lang w:val="en-US"/>
              </w:rPr>
              <w:t>N/A</w:t>
            </w:r>
          </w:p>
        </w:tc>
        <w:tc>
          <w:tcPr>
            <w:tcW w:w="1397"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4"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verapamil</w:t>
            </w:r>
          </w:p>
        </w:tc>
        <w:tc>
          <w:tcPr>
            <w:tcW w:w="1542" w:type="dxa"/>
            <w:shd w:val="clear" w:color="auto" w:fill="D9D9D9" w:themeFill="background1" w:themeFillShade="D9"/>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AU"/>
              </w:rPr>
              <w:t>dexa 0.25 mg</w:t>
            </w:r>
          </w:p>
        </w:tc>
        <w:tc>
          <w:tcPr>
            <w:tcW w:w="1509" w:type="dxa"/>
            <w:shd w:val="clear" w:color="auto" w:fill="D9D9D9" w:themeFill="background1" w:themeFillShade="D9"/>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AU"/>
              </w:rPr>
              <w:t>dexa 0.50 mg</w:t>
            </w:r>
          </w:p>
        </w:tc>
      </w:tr>
      <w:tr w:rsidR="00962663" w:rsidRPr="000B5E49"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1</w:t>
            </w:r>
            <w:r w:rsidRPr="008B1BBB">
              <w:rPr>
                <w:rFonts w:ascii="Times New Roman" w:hAnsi="Times New Roman" w:cs="Times New Roman"/>
                <w:b/>
                <w:sz w:val="19"/>
                <w:szCs w:val="19"/>
                <w:vertAlign w:val="superscript"/>
                <w:lang w:val="en-US"/>
              </w:rPr>
              <w:t>st</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rFonts w:ascii="Times New Roman" w:hAnsi="Times New Roman" w:cs="Times New Roman"/>
                <w:color w:val="000000" w:themeColor="text1"/>
                <w:sz w:val="19"/>
                <w:szCs w:val="19"/>
                <w:lang w:val="en-US"/>
              </w:rPr>
            </w:pPr>
            <w:r w:rsidRPr="008B1BBB">
              <w:rPr>
                <w:rFonts w:ascii="Times New Roman" w:hAnsi="Times New Roman" w:cs="Times New Roman"/>
                <w:color w:val="000000" w:themeColor="text1"/>
                <w:sz w:val="19"/>
                <w:szCs w:val="19"/>
                <w:lang w:val="en-US"/>
              </w:rPr>
              <w:t>17% were treated with undefined drugs</w:t>
            </w:r>
          </w:p>
          <w:p w:rsidR="00962663" w:rsidRPr="008B1BBB" w:rsidRDefault="00962663" w:rsidP="00B23A28">
            <w:pPr>
              <w:rPr>
                <w:rFonts w:ascii="Times New Roman" w:hAnsi="Times New Roman" w:cs="Times New Roman"/>
                <w:color w:val="000000" w:themeColor="text1"/>
                <w:sz w:val="19"/>
                <w:szCs w:val="19"/>
                <w:lang w:val="en-US"/>
              </w:rPr>
            </w:pPr>
          </w:p>
        </w:tc>
        <w:tc>
          <w:tcPr>
            <w:tcW w:w="1397"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US"/>
              </w:rPr>
              <w:t>discontinued verapamil once pregnancy was known</w:t>
            </w:r>
          </w:p>
        </w:tc>
        <w:tc>
          <w:tcPr>
            <w:tcW w:w="1542" w:type="dxa"/>
            <w:shd w:val="clear" w:color="auto" w:fill="FFFFFF" w:themeFill="background1"/>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color w:val="000000" w:themeColor="text1"/>
                <w:sz w:val="19"/>
                <w:szCs w:val="19"/>
                <w:lang w:val="en-US"/>
              </w:rPr>
              <w:t xml:space="preserve">discontinued dexa. 0.25 mg once </w:t>
            </w:r>
            <w:r w:rsidRPr="008B1BBB">
              <w:rPr>
                <w:rFonts w:ascii="Times New Roman" w:hAnsi="Times New Roman" w:cs="Times New Roman"/>
                <w:sz w:val="19"/>
                <w:szCs w:val="19"/>
                <w:lang w:val="en-US"/>
              </w:rPr>
              <w:t>pregnancy was known</w:t>
            </w:r>
          </w:p>
        </w:tc>
        <w:tc>
          <w:tcPr>
            <w:tcW w:w="1509" w:type="dxa"/>
            <w:shd w:val="clear" w:color="auto" w:fill="FFFFFF" w:themeFill="background1"/>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color w:val="000000" w:themeColor="text1"/>
                <w:sz w:val="19"/>
                <w:szCs w:val="19"/>
                <w:lang w:val="en-US"/>
              </w:rPr>
              <w:t>discontinued dexa. 0.50 mg once p</w:t>
            </w:r>
            <w:r w:rsidRPr="008B1BBB">
              <w:rPr>
                <w:rFonts w:ascii="Times New Roman" w:hAnsi="Times New Roman" w:cs="Times New Roman"/>
                <w:sz w:val="19"/>
                <w:szCs w:val="19"/>
                <w:lang w:val="en-US"/>
              </w:rPr>
              <w:t>regnancy was known</w:t>
            </w:r>
          </w:p>
        </w:tc>
      </w:tr>
      <w:tr w:rsidR="00962663" w:rsidRPr="000B5E49"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2</w:t>
            </w:r>
            <w:r w:rsidRPr="008B1BBB">
              <w:rPr>
                <w:rFonts w:ascii="Times New Roman" w:hAnsi="Times New Roman" w:cs="Times New Roman"/>
                <w:b/>
                <w:sz w:val="19"/>
                <w:szCs w:val="19"/>
                <w:vertAlign w:val="superscript"/>
                <w:lang w:val="en-US"/>
              </w:rPr>
              <w:t>nd</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rFonts w:ascii="Times New Roman" w:hAnsi="Times New Roman" w:cs="Times New Roman"/>
                <w:color w:val="000000" w:themeColor="text1"/>
                <w:sz w:val="19"/>
                <w:szCs w:val="19"/>
                <w:lang w:val="en-US"/>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one</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one</w:t>
            </w:r>
          </w:p>
        </w:tc>
        <w:tc>
          <w:tcPr>
            <w:tcW w:w="1509" w:type="dxa"/>
            <w:shd w:val="clear" w:color="auto" w:fill="FFFFFF" w:themeFill="background1"/>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US"/>
              </w:rPr>
              <w:t>restarted dexa 0.25 mg at the end of 2</w:t>
            </w:r>
            <w:r w:rsidRPr="008B1BBB">
              <w:rPr>
                <w:rFonts w:ascii="Times New Roman" w:hAnsi="Times New Roman" w:cs="Times New Roman"/>
                <w:sz w:val="19"/>
                <w:szCs w:val="19"/>
                <w:vertAlign w:val="superscript"/>
                <w:lang w:val="en-US"/>
              </w:rPr>
              <w:t>nd</w:t>
            </w:r>
            <w:r w:rsidRPr="008B1BBB">
              <w:rPr>
                <w:rFonts w:ascii="Times New Roman" w:hAnsi="Times New Roman" w:cs="Times New Roman"/>
                <w:sz w:val="19"/>
                <w:szCs w:val="19"/>
                <w:lang w:val="en-US"/>
              </w:rPr>
              <w:t xml:space="preserve"> trimester</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3</w:t>
            </w:r>
            <w:r w:rsidRPr="008B1BBB">
              <w:rPr>
                <w:rFonts w:ascii="Times New Roman" w:hAnsi="Times New Roman" w:cs="Times New Roman"/>
                <w:b/>
                <w:sz w:val="19"/>
                <w:szCs w:val="19"/>
                <w:vertAlign w:val="superscript"/>
                <w:lang w:val="en-US"/>
              </w:rPr>
              <w:t>rd</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autoSpaceDE w:val="0"/>
              <w:autoSpaceDN w:val="0"/>
              <w:adjustRightInd w:val="0"/>
              <w:rPr>
                <w:rFonts w:ascii="Times New Roman" w:hAnsi="Times New Roman" w:cs="Times New Roman"/>
                <w:sz w:val="20"/>
                <w:szCs w:val="20"/>
                <w:lang w:val="en-US"/>
              </w:rPr>
            </w:pPr>
            <w:r w:rsidRPr="008B1BBB">
              <w:rPr>
                <w:rFonts w:ascii="Times New Roman" w:hAnsi="Times New Roman" w:cs="Times New Roman"/>
                <w:sz w:val="20"/>
                <w:szCs w:val="20"/>
                <w:lang w:val="en-US"/>
              </w:rPr>
              <w:t xml:space="preserve">23% required </w:t>
            </w:r>
            <w:r w:rsidRPr="008B1BBB">
              <w:rPr>
                <w:rFonts w:ascii="Calibri" w:hAnsi="Calibri" w:cs="Times New Roman"/>
                <w:sz w:val="20"/>
                <w:szCs w:val="20"/>
                <w:lang w:val="en-US"/>
              </w:rPr>
              <w:t>≥</w:t>
            </w:r>
            <w:r w:rsidRPr="008B1BBB">
              <w:rPr>
                <w:rFonts w:ascii="Times New Roman" w:hAnsi="Times New Roman" w:cs="Times New Roman"/>
                <w:sz w:val="20"/>
                <w:szCs w:val="20"/>
                <w:lang w:val="en-US"/>
              </w:rPr>
              <w:t>1</w:t>
            </w:r>
          </w:p>
          <w:p w:rsidR="00962663" w:rsidRPr="008B1BBB" w:rsidRDefault="00962663" w:rsidP="00B23A28">
            <w:pPr>
              <w:autoSpaceDE w:val="0"/>
              <w:autoSpaceDN w:val="0"/>
              <w:adjustRightInd w:val="0"/>
              <w:rPr>
                <w:rFonts w:ascii="Times New Roman" w:hAnsi="Times New Roman" w:cs="Times New Roman"/>
                <w:sz w:val="20"/>
                <w:szCs w:val="20"/>
                <w:lang w:val="en-US"/>
              </w:rPr>
            </w:pPr>
            <w:r w:rsidRPr="008B1BBB">
              <w:rPr>
                <w:rFonts w:ascii="Times New Roman" w:hAnsi="Times New Roman" w:cs="Times New Roman"/>
                <w:sz w:val="20"/>
                <w:szCs w:val="20"/>
                <w:lang w:val="en-US"/>
              </w:rPr>
              <w:t>anti-hypertensive medications:</w:t>
            </w:r>
          </w:p>
          <w:p w:rsidR="00962663" w:rsidRPr="008B1BBB" w:rsidRDefault="00962663" w:rsidP="00B23A28">
            <w:pPr>
              <w:autoSpaceDE w:val="0"/>
              <w:autoSpaceDN w:val="0"/>
              <w:adjustRightInd w:val="0"/>
              <w:rPr>
                <w:rFonts w:ascii="Times New Roman" w:hAnsi="Times New Roman" w:cs="Times New Roman"/>
                <w:sz w:val="20"/>
                <w:szCs w:val="20"/>
                <w:lang w:val="en-US"/>
              </w:rPr>
            </w:pPr>
            <w:r w:rsidRPr="008B1BBB">
              <w:rPr>
                <w:rFonts w:ascii="Times New Roman" w:hAnsi="Times New Roman" w:cs="Times New Roman"/>
                <w:sz w:val="20"/>
                <w:szCs w:val="20"/>
                <w:lang w:val="en-US"/>
              </w:rPr>
              <w:t>methyldopa (n=2)</w:t>
            </w:r>
          </w:p>
          <w:p w:rsidR="00962663" w:rsidRPr="008B1BBB" w:rsidRDefault="00962663" w:rsidP="00B23A28">
            <w:pPr>
              <w:autoSpaceDE w:val="0"/>
              <w:autoSpaceDN w:val="0"/>
              <w:adjustRightInd w:val="0"/>
              <w:rPr>
                <w:rFonts w:ascii="Times New Roman" w:hAnsi="Times New Roman" w:cs="Times New Roman"/>
                <w:sz w:val="20"/>
                <w:szCs w:val="20"/>
                <w:lang w:val="en-US"/>
              </w:rPr>
            </w:pPr>
            <w:r w:rsidRPr="008B1BBB">
              <w:rPr>
                <w:rFonts w:ascii="Times New Roman" w:hAnsi="Times New Roman" w:cs="Times New Roman"/>
                <w:sz w:val="20"/>
                <w:szCs w:val="20"/>
                <w:lang w:val="en-US"/>
              </w:rPr>
              <w:t>potassium-sparing diuretics (n=3)</w:t>
            </w:r>
          </w:p>
          <w:p w:rsidR="00962663" w:rsidRPr="008B1BBB" w:rsidRDefault="00962663" w:rsidP="00B23A28">
            <w:pPr>
              <w:autoSpaceDE w:val="0"/>
              <w:autoSpaceDN w:val="0"/>
              <w:adjustRightInd w:val="0"/>
              <w:rPr>
                <w:rFonts w:ascii="Times New Roman" w:hAnsi="Times New Roman" w:cs="Times New Roman"/>
                <w:sz w:val="20"/>
                <w:szCs w:val="20"/>
                <w:lang w:val="en-US"/>
              </w:rPr>
            </w:pPr>
            <w:r w:rsidRPr="008B1BBB">
              <w:rPr>
                <w:rFonts w:ascii="Times New Roman" w:hAnsi="Times New Roman" w:cs="Times New Roman"/>
                <w:sz w:val="20"/>
                <w:szCs w:val="20"/>
                <w:lang w:val="en-US"/>
              </w:rPr>
              <w:t>beta-blockers (n=2)</w:t>
            </w:r>
          </w:p>
          <w:p w:rsidR="00962663" w:rsidRPr="008B1BBB" w:rsidRDefault="00962663" w:rsidP="00B23A28">
            <w:pPr>
              <w:autoSpaceDE w:val="0"/>
              <w:autoSpaceDN w:val="0"/>
              <w:adjustRightInd w:val="0"/>
              <w:rPr>
                <w:rFonts w:ascii="Times New Roman" w:hAnsi="Times New Roman" w:cs="Times New Roman"/>
                <w:color w:val="000000" w:themeColor="text1"/>
                <w:sz w:val="19"/>
                <w:szCs w:val="19"/>
                <w:lang w:val="en-US"/>
              </w:rPr>
            </w:pPr>
            <w:r w:rsidRPr="008B1BBB">
              <w:rPr>
                <w:rFonts w:ascii="Times New Roman" w:hAnsi="Times New Roman" w:cs="Times New Roman"/>
                <w:sz w:val="20"/>
                <w:szCs w:val="20"/>
                <w:lang w:val="en-US"/>
              </w:rPr>
              <w:t>thiazides (n=5)</w:t>
            </w:r>
          </w:p>
        </w:tc>
        <w:tc>
          <w:tcPr>
            <w:tcW w:w="1397"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one</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one</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AU"/>
              </w:rPr>
              <w:t>dexa 0.25 mg</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D9D9D9" w:themeFill="background1" w:themeFillShade="D9"/>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after pregnancy</w:t>
            </w:r>
          </w:p>
        </w:tc>
        <w:tc>
          <w:tcPr>
            <w:tcW w:w="1627" w:type="dxa"/>
            <w:shd w:val="clear" w:color="auto" w:fill="D9D9D9" w:themeFill="background1" w:themeFillShade="D9"/>
          </w:tcPr>
          <w:p w:rsidR="00962663" w:rsidRPr="008B1BBB" w:rsidRDefault="00962663" w:rsidP="00B23A28">
            <w:pPr>
              <w:rPr>
                <w:rFonts w:ascii="Times New Roman" w:hAnsi="Times New Roman" w:cs="Times New Roman"/>
                <w:color w:val="000000" w:themeColor="text1"/>
                <w:sz w:val="19"/>
                <w:szCs w:val="19"/>
                <w:lang w:val="en-US"/>
              </w:rPr>
            </w:pPr>
            <w:r w:rsidRPr="008B1BBB">
              <w:rPr>
                <w:rFonts w:ascii="Times New Roman" w:hAnsi="Times New Roman" w:cs="Times New Roman"/>
                <w:sz w:val="19"/>
                <w:szCs w:val="19"/>
                <w:lang w:val="en-US"/>
              </w:rPr>
              <w:t>N/A</w:t>
            </w:r>
          </w:p>
        </w:tc>
        <w:tc>
          <w:tcPr>
            <w:tcW w:w="1397"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4" w:type="dxa"/>
            <w:shd w:val="clear" w:color="auto" w:fill="D9D9D9" w:themeFill="background1" w:themeFillShade="D9"/>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US"/>
              </w:rPr>
              <w:t>commenced prednisolone 2.5 mg at 1 month postpartum</w:t>
            </w:r>
          </w:p>
        </w:tc>
        <w:tc>
          <w:tcPr>
            <w:tcW w:w="1542"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09"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AU"/>
              </w:rPr>
              <w:t>dexa 0.50 mg</w:t>
            </w:r>
          </w:p>
        </w:tc>
      </w:tr>
      <w:tr w:rsidR="00962663" w:rsidRPr="008B1BBB" w:rsidTr="00B23A28">
        <w:tc>
          <w:tcPr>
            <w:tcW w:w="966" w:type="dxa"/>
            <w:vMerge w:val="restart"/>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Blood pressure</w:t>
            </w:r>
          </w:p>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mmHg)</w:t>
            </w:r>
          </w:p>
        </w:tc>
        <w:tc>
          <w:tcPr>
            <w:tcW w:w="1269" w:type="dxa"/>
            <w:shd w:val="clear" w:color="auto" w:fill="D9D9D9" w:themeFill="background1" w:themeFillShade="D9"/>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before pregnancy</w:t>
            </w:r>
          </w:p>
        </w:tc>
        <w:tc>
          <w:tcPr>
            <w:tcW w:w="1627" w:type="dxa"/>
            <w:shd w:val="clear" w:color="auto" w:fill="D9D9D9" w:themeFill="background1" w:themeFillShade="D9"/>
          </w:tcPr>
          <w:p w:rsidR="00962663" w:rsidRPr="008B1BBB" w:rsidRDefault="00962663" w:rsidP="00B23A28">
            <w:pPr>
              <w:rPr>
                <w:rFonts w:ascii="Times New Roman" w:hAnsi="Times New Roman" w:cs="Times New Roman"/>
                <w:color w:val="000000" w:themeColor="text1"/>
                <w:sz w:val="19"/>
                <w:szCs w:val="19"/>
                <w:lang w:val="en-US"/>
              </w:rPr>
            </w:pPr>
            <w:r w:rsidRPr="008B1BBB">
              <w:rPr>
                <w:rFonts w:ascii="Times New Roman" w:hAnsi="Times New Roman" w:cs="Times New Roman"/>
                <w:color w:val="000000" w:themeColor="text1"/>
                <w:sz w:val="19"/>
                <w:szCs w:val="19"/>
                <w:lang w:val="en-US"/>
              </w:rPr>
              <w:t>134</w:t>
            </w:r>
            <w:r w:rsidRPr="008B1BBB">
              <w:rPr>
                <w:rFonts w:ascii="Calibri" w:hAnsi="Calibri" w:cs="Times New Roman"/>
                <w:color w:val="000000" w:themeColor="text1"/>
                <w:sz w:val="19"/>
                <w:szCs w:val="19"/>
                <w:lang w:val="en-US"/>
              </w:rPr>
              <w:t>±</w:t>
            </w:r>
            <w:r w:rsidRPr="008B1BBB">
              <w:rPr>
                <w:rFonts w:ascii="Times New Roman" w:hAnsi="Times New Roman" w:cs="Times New Roman"/>
                <w:color w:val="000000" w:themeColor="text1"/>
                <w:sz w:val="19"/>
                <w:szCs w:val="19"/>
                <w:lang w:val="en-US"/>
              </w:rPr>
              <w:t>23 / 87</w:t>
            </w:r>
            <w:r w:rsidRPr="008B1BBB">
              <w:rPr>
                <w:rFonts w:ascii="Calibri" w:hAnsi="Calibri" w:cs="Times New Roman"/>
                <w:color w:val="000000" w:themeColor="text1"/>
                <w:sz w:val="19"/>
                <w:szCs w:val="19"/>
                <w:lang w:val="en-US"/>
              </w:rPr>
              <w:t>±</w:t>
            </w:r>
            <w:r w:rsidRPr="008B1BBB">
              <w:rPr>
                <w:rFonts w:ascii="Times New Roman" w:hAnsi="Times New Roman" w:cs="Times New Roman"/>
                <w:color w:val="000000" w:themeColor="text1"/>
                <w:sz w:val="19"/>
                <w:szCs w:val="19"/>
                <w:lang w:val="en-US"/>
              </w:rPr>
              <w:t>21</w:t>
            </w:r>
          </w:p>
        </w:tc>
        <w:tc>
          <w:tcPr>
            <w:tcW w:w="139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200/100</w:t>
            </w:r>
          </w:p>
        </w:tc>
        <w:tc>
          <w:tcPr>
            <w:tcW w:w="1542"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110/70</w:t>
            </w:r>
          </w:p>
        </w:tc>
        <w:tc>
          <w:tcPr>
            <w:tcW w:w="1509" w:type="dxa"/>
            <w:shd w:val="clear" w:color="auto" w:fill="D9D9D9" w:themeFill="background1" w:themeFillShade="D9"/>
          </w:tcPr>
          <w:p w:rsidR="00962663" w:rsidRPr="008B1BBB" w:rsidRDefault="00962663" w:rsidP="00B23A28">
            <w:pPr>
              <w:rPr>
                <w:rFonts w:ascii="Times New Roman" w:eastAsia="Times New Roman" w:hAnsi="Times New Roman" w:cs="Times New Roman"/>
                <w:sz w:val="19"/>
                <w:szCs w:val="19"/>
                <w:lang w:eastAsia="it-IT"/>
              </w:rPr>
            </w:pPr>
            <w:r w:rsidRPr="008B1BBB">
              <w:rPr>
                <w:rFonts w:ascii="Times New Roman" w:eastAsia="Times New Roman" w:hAnsi="Times New Roman" w:cs="Times New Roman"/>
                <w:sz w:val="19"/>
                <w:szCs w:val="19"/>
                <w:lang w:eastAsia="it-IT"/>
              </w:rPr>
              <w:t>123/80</w:t>
            </w:r>
          </w:p>
          <w:p w:rsidR="00962663" w:rsidRPr="008B1BBB" w:rsidRDefault="00962663" w:rsidP="00B23A28">
            <w:pPr>
              <w:rPr>
                <w:rFonts w:ascii="Times New Roman" w:hAnsi="Times New Roman" w:cs="Times New Roman"/>
                <w:sz w:val="19"/>
                <w:szCs w:val="19"/>
                <w:lang w:val="en-US"/>
              </w:rPr>
            </w:pP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1</w:t>
            </w:r>
            <w:r w:rsidRPr="008B1BBB">
              <w:rPr>
                <w:rFonts w:ascii="Times New Roman" w:hAnsi="Times New Roman" w:cs="Times New Roman"/>
                <w:b/>
                <w:sz w:val="19"/>
                <w:szCs w:val="19"/>
                <w:vertAlign w:val="superscript"/>
                <w:lang w:val="en-US"/>
              </w:rPr>
              <w:t>st</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v</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v</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v</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2</w:t>
            </w:r>
            <w:r w:rsidRPr="008B1BBB">
              <w:rPr>
                <w:rFonts w:ascii="Times New Roman" w:hAnsi="Times New Roman" w:cs="Times New Roman"/>
                <w:b/>
                <w:sz w:val="19"/>
                <w:szCs w:val="19"/>
                <w:vertAlign w:val="superscript"/>
                <w:lang w:val="en-US"/>
              </w:rPr>
              <w:t>nd</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v</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103/69</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3</w:t>
            </w:r>
            <w:r w:rsidRPr="008B1BBB">
              <w:rPr>
                <w:rFonts w:ascii="Times New Roman" w:hAnsi="Times New Roman" w:cs="Times New Roman"/>
                <w:b/>
                <w:sz w:val="19"/>
                <w:szCs w:val="19"/>
                <w:vertAlign w:val="superscript"/>
                <w:lang w:val="en-US"/>
              </w:rPr>
              <w:t>rd</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v</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110/70</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v</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D9D9D9" w:themeFill="background1" w:themeFillShade="D9"/>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after pregnancy</w:t>
            </w:r>
          </w:p>
        </w:tc>
        <w:tc>
          <w:tcPr>
            <w:tcW w:w="1627"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color w:val="000000" w:themeColor="text1"/>
                <w:sz w:val="19"/>
                <w:szCs w:val="19"/>
                <w:lang w:val="en-US"/>
              </w:rPr>
              <w:t>132</w:t>
            </w:r>
            <w:r w:rsidRPr="008B1BBB">
              <w:rPr>
                <w:rFonts w:ascii="Calibri" w:hAnsi="Calibri" w:cs="Times New Roman"/>
                <w:color w:val="000000" w:themeColor="text1"/>
                <w:sz w:val="19"/>
                <w:szCs w:val="19"/>
                <w:lang w:val="en-US"/>
              </w:rPr>
              <w:t>±</w:t>
            </w:r>
            <w:r w:rsidRPr="008B1BBB">
              <w:rPr>
                <w:rFonts w:ascii="Times New Roman" w:hAnsi="Times New Roman" w:cs="Times New Roman"/>
                <w:color w:val="000000" w:themeColor="text1"/>
                <w:sz w:val="19"/>
                <w:szCs w:val="19"/>
                <w:lang w:val="en-US"/>
              </w:rPr>
              <w:t>16 / 81</w:t>
            </w:r>
            <w:r w:rsidRPr="008B1BBB">
              <w:rPr>
                <w:rFonts w:ascii="Calibri" w:hAnsi="Calibri" w:cs="Times New Roman"/>
                <w:color w:val="000000" w:themeColor="text1"/>
                <w:sz w:val="19"/>
                <w:szCs w:val="19"/>
                <w:lang w:val="en-US"/>
              </w:rPr>
              <w:t>±</w:t>
            </w:r>
            <w:r w:rsidRPr="008B1BBB">
              <w:rPr>
                <w:rFonts w:ascii="Times New Roman" w:hAnsi="Times New Roman" w:cs="Times New Roman"/>
                <w:color w:val="000000" w:themeColor="text1"/>
                <w:sz w:val="19"/>
                <w:szCs w:val="19"/>
                <w:lang w:val="en-US"/>
              </w:rPr>
              <w:t>11</w:t>
            </w:r>
          </w:p>
        </w:tc>
        <w:tc>
          <w:tcPr>
            <w:tcW w:w="139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160/120</w:t>
            </w:r>
          </w:p>
        </w:tc>
        <w:tc>
          <w:tcPr>
            <w:tcW w:w="1542"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136/94</w:t>
            </w:r>
          </w:p>
        </w:tc>
        <w:tc>
          <w:tcPr>
            <w:tcW w:w="1509" w:type="dxa"/>
            <w:shd w:val="clear" w:color="auto" w:fill="D9D9D9" w:themeFill="background1" w:themeFillShade="D9"/>
          </w:tcPr>
          <w:p w:rsidR="00962663" w:rsidRPr="008B1BBB" w:rsidRDefault="00962663" w:rsidP="00B23A28">
            <w:pPr>
              <w:rPr>
                <w:rFonts w:ascii="Times New Roman" w:eastAsia="Times New Roman" w:hAnsi="Times New Roman" w:cs="Times New Roman"/>
                <w:sz w:val="19"/>
                <w:szCs w:val="19"/>
                <w:lang w:eastAsia="it-IT"/>
              </w:rPr>
            </w:pPr>
            <w:r w:rsidRPr="008B1BBB">
              <w:rPr>
                <w:rFonts w:ascii="Times New Roman" w:eastAsia="Times New Roman" w:hAnsi="Times New Roman" w:cs="Times New Roman"/>
                <w:sz w:val="19"/>
                <w:szCs w:val="19"/>
                <w:lang w:eastAsia="it-IT"/>
              </w:rPr>
              <w:t>120/80</w:t>
            </w:r>
          </w:p>
        </w:tc>
      </w:tr>
      <w:tr w:rsidR="00962663" w:rsidRPr="008B1BBB" w:rsidTr="00B23A28">
        <w:tc>
          <w:tcPr>
            <w:tcW w:w="966" w:type="dxa"/>
            <w:vMerge w:val="restart"/>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PAC</w:t>
            </w:r>
          </w:p>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pmol/l - ng/dl)</w:t>
            </w:r>
          </w:p>
        </w:tc>
        <w:tc>
          <w:tcPr>
            <w:tcW w:w="1269" w:type="dxa"/>
            <w:shd w:val="clear" w:color="auto" w:fill="D9D9D9" w:themeFill="background1" w:themeFillShade="D9"/>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before pregnancy</w:t>
            </w:r>
          </w:p>
        </w:tc>
        <w:tc>
          <w:tcPr>
            <w:tcW w:w="162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D9D9D9" w:themeFill="background1" w:themeFillShade="D9"/>
          </w:tcPr>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1121 pmol/l</w:t>
            </w:r>
          </w:p>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iCs/>
                <w:sz w:val="19"/>
                <w:szCs w:val="19"/>
                <w:lang w:val="en-AU"/>
              </w:rPr>
              <w:t>(40.4 ng/dl)</w:t>
            </w:r>
          </w:p>
        </w:tc>
        <w:tc>
          <w:tcPr>
            <w:tcW w:w="1542" w:type="dxa"/>
            <w:shd w:val="clear" w:color="auto" w:fill="D9D9D9" w:themeFill="background1" w:themeFillShade="D9"/>
          </w:tcPr>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433 pmol/l</w:t>
            </w:r>
          </w:p>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iCs/>
                <w:sz w:val="19"/>
                <w:szCs w:val="19"/>
                <w:lang w:val="en-AU"/>
              </w:rPr>
              <w:t>(15.6 ng/dl)</w:t>
            </w:r>
          </w:p>
        </w:tc>
        <w:tc>
          <w:tcPr>
            <w:tcW w:w="1509" w:type="dxa"/>
            <w:shd w:val="clear" w:color="auto" w:fill="D9D9D9" w:themeFill="background1" w:themeFillShade="D9"/>
          </w:tcPr>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258 pmol/l</w:t>
            </w:r>
          </w:p>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iCs/>
                <w:sz w:val="19"/>
                <w:szCs w:val="19"/>
                <w:lang w:val="en-AU"/>
              </w:rPr>
              <w:t>(9.3 ng/dl)</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1</w:t>
            </w:r>
            <w:r w:rsidRPr="008B1BBB">
              <w:rPr>
                <w:rFonts w:ascii="Times New Roman" w:hAnsi="Times New Roman" w:cs="Times New Roman"/>
                <w:b/>
                <w:sz w:val="19"/>
                <w:szCs w:val="19"/>
                <w:vertAlign w:val="superscript"/>
                <w:lang w:val="en-US"/>
              </w:rPr>
              <w:t>st</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2</w:t>
            </w:r>
            <w:r w:rsidRPr="008B1BBB">
              <w:rPr>
                <w:rFonts w:ascii="Times New Roman" w:hAnsi="Times New Roman" w:cs="Times New Roman"/>
                <w:b/>
                <w:sz w:val="19"/>
                <w:szCs w:val="19"/>
                <w:vertAlign w:val="superscript"/>
                <w:lang w:val="en-US"/>
              </w:rPr>
              <w:t>nd</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At week 18</w:t>
            </w:r>
            <w:r w:rsidRPr="008B1BBB">
              <w:rPr>
                <w:rFonts w:ascii="Times New Roman" w:hAnsi="Times New Roman" w:cs="Times New Roman"/>
                <w:iCs/>
                <w:sz w:val="19"/>
                <w:szCs w:val="19"/>
                <w:vertAlign w:val="superscript"/>
                <w:lang w:val="en-AU"/>
              </w:rPr>
              <w:t>th</w:t>
            </w:r>
            <w:r w:rsidRPr="008B1BBB">
              <w:rPr>
                <w:rFonts w:ascii="Times New Roman" w:hAnsi="Times New Roman" w:cs="Times New Roman"/>
                <w:iCs/>
                <w:sz w:val="19"/>
                <w:szCs w:val="19"/>
                <w:lang w:val="en-AU"/>
              </w:rPr>
              <w:t>:</w:t>
            </w:r>
          </w:p>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260 pmol/l</w:t>
            </w:r>
          </w:p>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9.4 ng/dl)</w:t>
            </w:r>
          </w:p>
          <w:p w:rsidR="00962663" w:rsidRPr="008B1BBB" w:rsidRDefault="00962663" w:rsidP="00B23A28">
            <w:pPr>
              <w:rPr>
                <w:rFonts w:ascii="Times New Roman" w:hAnsi="Times New Roman" w:cs="Times New Roman"/>
                <w:iCs/>
                <w:sz w:val="19"/>
                <w:szCs w:val="19"/>
                <w:lang w:val="en-AU"/>
              </w:rPr>
            </w:pPr>
          </w:p>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At week 24</w:t>
            </w:r>
            <w:r w:rsidRPr="008B1BBB">
              <w:rPr>
                <w:rFonts w:ascii="Times New Roman" w:hAnsi="Times New Roman" w:cs="Times New Roman"/>
                <w:iCs/>
                <w:sz w:val="19"/>
                <w:szCs w:val="19"/>
                <w:vertAlign w:val="superscript"/>
                <w:lang w:val="en-AU"/>
              </w:rPr>
              <w:t>th</w:t>
            </w:r>
            <w:r w:rsidRPr="008B1BBB">
              <w:rPr>
                <w:rFonts w:ascii="Times New Roman" w:hAnsi="Times New Roman" w:cs="Times New Roman"/>
                <w:iCs/>
                <w:sz w:val="19"/>
                <w:szCs w:val="19"/>
                <w:lang w:val="en-AU"/>
              </w:rPr>
              <w:t>:</w:t>
            </w:r>
          </w:p>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685 pmol/l</w:t>
            </w:r>
          </w:p>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24.7 ng/dl)</w:t>
            </w:r>
          </w:p>
        </w:tc>
        <w:tc>
          <w:tcPr>
            <w:tcW w:w="1542" w:type="dxa"/>
            <w:shd w:val="clear" w:color="auto" w:fill="FFFFFF" w:themeFill="background1"/>
          </w:tcPr>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1772 pmol/l</w:t>
            </w:r>
          </w:p>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iCs/>
                <w:sz w:val="19"/>
                <w:szCs w:val="19"/>
                <w:lang w:val="en-AU"/>
              </w:rPr>
              <w:t>(63.9 ng/dl)</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3</w:t>
            </w:r>
            <w:r w:rsidRPr="008B1BBB">
              <w:rPr>
                <w:rFonts w:ascii="Times New Roman" w:hAnsi="Times New Roman" w:cs="Times New Roman"/>
                <w:b/>
                <w:sz w:val="19"/>
                <w:szCs w:val="19"/>
                <w:vertAlign w:val="superscript"/>
                <w:lang w:val="en-US"/>
              </w:rPr>
              <w:t>rd</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iCs/>
                <w:sz w:val="19"/>
                <w:szCs w:val="19"/>
                <w:lang w:val="en-AU"/>
              </w:rPr>
              <w:t>1223 pmol/l</w:t>
            </w:r>
          </w:p>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iCs/>
                <w:sz w:val="19"/>
                <w:szCs w:val="19"/>
                <w:lang w:val="en-AU"/>
              </w:rPr>
              <w:t>(44.1 ng/dl)</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D9D9D9" w:themeFill="background1" w:themeFillShade="D9"/>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after pregnancy</w:t>
            </w:r>
          </w:p>
        </w:tc>
        <w:tc>
          <w:tcPr>
            <w:tcW w:w="162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D9D9D9" w:themeFill="background1" w:themeFillShade="D9"/>
          </w:tcPr>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605 pmol/l</w:t>
            </w:r>
          </w:p>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21.8 ng/dl)</w:t>
            </w:r>
          </w:p>
        </w:tc>
        <w:tc>
          <w:tcPr>
            <w:tcW w:w="1542" w:type="dxa"/>
            <w:shd w:val="clear" w:color="auto" w:fill="D9D9D9" w:themeFill="background1" w:themeFillShade="D9"/>
          </w:tcPr>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1093 pmol/l</w:t>
            </w:r>
          </w:p>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iCs/>
                <w:sz w:val="19"/>
                <w:szCs w:val="19"/>
                <w:lang w:val="en-AU"/>
              </w:rPr>
              <w:t>(39.4 ng/dl)</w:t>
            </w:r>
          </w:p>
        </w:tc>
        <w:tc>
          <w:tcPr>
            <w:tcW w:w="1509" w:type="dxa"/>
            <w:shd w:val="clear" w:color="auto" w:fill="D9D9D9" w:themeFill="background1" w:themeFillShade="D9"/>
          </w:tcPr>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61 pmol/l</w:t>
            </w:r>
          </w:p>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iCs/>
                <w:sz w:val="19"/>
                <w:szCs w:val="19"/>
                <w:lang w:val="en-AU"/>
              </w:rPr>
              <w:t>(2.2 ng/dl)</w:t>
            </w:r>
          </w:p>
        </w:tc>
      </w:tr>
      <w:tr w:rsidR="00962663" w:rsidRPr="008B1BBB" w:rsidTr="00B23A28">
        <w:tc>
          <w:tcPr>
            <w:tcW w:w="966" w:type="dxa"/>
            <w:vMerge w:val="restart"/>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PRA</w:t>
            </w:r>
          </w:p>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ng/ml/h)</w:t>
            </w:r>
          </w:p>
        </w:tc>
        <w:tc>
          <w:tcPr>
            <w:tcW w:w="1269" w:type="dxa"/>
            <w:shd w:val="clear" w:color="auto" w:fill="D9D9D9" w:themeFill="background1" w:themeFillShade="D9"/>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before pregnancy</w:t>
            </w:r>
          </w:p>
        </w:tc>
        <w:tc>
          <w:tcPr>
            <w:tcW w:w="162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D9D9D9" w:themeFill="background1" w:themeFillShade="D9"/>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US"/>
              </w:rPr>
              <w:t>&lt; 0.10</w:t>
            </w:r>
          </w:p>
        </w:tc>
        <w:tc>
          <w:tcPr>
            <w:tcW w:w="1542"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0.9</w:t>
            </w:r>
          </w:p>
        </w:tc>
        <w:tc>
          <w:tcPr>
            <w:tcW w:w="1509"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0.1</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1</w:t>
            </w:r>
            <w:r w:rsidRPr="008B1BBB">
              <w:rPr>
                <w:rFonts w:ascii="Times New Roman" w:hAnsi="Times New Roman" w:cs="Times New Roman"/>
                <w:b/>
                <w:sz w:val="19"/>
                <w:szCs w:val="19"/>
                <w:vertAlign w:val="superscript"/>
                <w:lang w:val="en-US"/>
              </w:rPr>
              <w:t>st</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2</w:t>
            </w:r>
            <w:r w:rsidRPr="008B1BBB">
              <w:rPr>
                <w:rFonts w:ascii="Times New Roman" w:hAnsi="Times New Roman" w:cs="Times New Roman"/>
                <w:b/>
                <w:sz w:val="19"/>
                <w:szCs w:val="19"/>
                <w:vertAlign w:val="superscript"/>
                <w:lang w:val="en-US"/>
              </w:rPr>
              <w:t>nd</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2.7 week 18</w:t>
            </w:r>
            <w:r w:rsidRPr="008B1BBB">
              <w:rPr>
                <w:rFonts w:ascii="Times New Roman" w:hAnsi="Times New Roman" w:cs="Times New Roman"/>
                <w:iCs/>
                <w:sz w:val="19"/>
                <w:szCs w:val="19"/>
                <w:vertAlign w:val="superscript"/>
                <w:lang w:val="en-AU"/>
              </w:rPr>
              <w:t>th</w:t>
            </w:r>
          </w:p>
          <w:p w:rsidR="00962663" w:rsidRPr="008B1BBB" w:rsidRDefault="00962663" w:rsidP="00B23A28">
            <w:pPr>
              <w:rPr>
                <w:rFonts w:ascii="Times New Roman" w:hAnsi="Times New Roman" w:cs="Times New Roman"/>
                <w:iCs/>
                <w:sz w:val="19"/>
                <w:szCs w:val="19"/>
                <w:lang w:val="en-AU"/>
              </w:rPr>
            </w:pPr>
          </w:p>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7.0 week 24</w:t>
            </w:r>
            <w:r w:rsidRPr="008B1BBB">
              <w:rPr>
                <w:rFonts w:ascii="Times New Roman" w:hAnsi="Times New Roman" w:cs="Times New Roman"/>
                <w:iCs/>
                <w:sz w:val="19"/>
                <w:szCs w:val="19"/>
                <w:vertAlign w:val="superscript"/>
                <w:lang w:val="en-AU"/>
              </w:rPr>
              <w:t>th</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4.6</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3</w:t>
            </w:r>
            <w:r w:rsidRPr="008B1BBB">
              <w:rPr>
                <w:rFonts w:ascii="Times New Roman" w:hAnsi="Times New Roman" w:cs="Times New Roman"/>
                <w:b/>
                <w:sz w:val="19"/>
                <w:szCs w:val="19"/>
                <w:vertAlign w:val="superscript"/>
                <w:lang w:val="en-US"/>
              </w:rPr>
              <w:t>rd</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1.6</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D9D9D9" w:themeFill="background1" w:themeFillShade="D9"/>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after pregnancy</w:t>
            </w:r>
          </w:p>
        </w:tc>
        <w:tc>
          <w:tcPr>
            <w:tcW w:w="162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D9D9D9" w:themeFill="background1" w:themeFillShade="D9"/>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iCs/>
                <w:sz w:val="19"/>
                <w:szCs w:val="19"/>
                <w:lang w:val="en-AU"/>
              </w:rPr>
              <w:t>0.29</w:t>
            </w:r>
          </w:p>
        </w:tc>
        <w:tc>
          <w:tcPr>
            <w:tcW w:w="1542"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lt; 0.2</w:t>
            </w:r>
          </w:p>
        </w:tc>
        <w:tc>
          <w:tcPr>
            <w:tcW w:w="1509"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0.9</w:t>
            </w:r>
          </w:p>
        </w:tc>
      </w:tr>
      <w:tr w:rsidR="00962663" w:rsidRPr="008B1BBB" w:rsidTr="00B23A28">
        <w:tc>
          <w:tcPr>
            <w:tcW w:w="966" w:type="dxa"/>
            <w:vMerge w:val="restart"/>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ARR</w:t>
            </w:r>
          </w:p>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ng/mIU)</w:t>
            </w:r>
          </w:p>
        </w:tc>
        <w:tc>
          <w:tcPr>
            <w:tcW w:w="1269" w:type="dxa"/>
            <w:shd w:val="clear" w:color="auto" w:fill="D9D9D9" w:themeFill="background1" w:themeFillShade="D9"/>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before pregnancy</w:t>
            </w:r>
          </w:p>
        </w:tc>
        <w:tc>
          <w:tcPr>
            <w:tcW w:w="162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D9D9D9" w:themeFill="background1" w:themeFillShade="D9"/>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US"/>
              </w:rPr>
              <w:t>490</w:t>
            </w:r>
          </w:p>
        </w:tc>
        <w:tc>
          <w:tcPr>
            <w:tcW w:w="1542"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20</w:t>
            </w:r>
          </w:p>
        </w:tc>
        <w:tc>
          <w:tcPr>
            <w:tcW w:w="1509"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113.4</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1</w:t>
            </w:r>
            <w:r w:rsidRPr="008B1BBB">
              <w:rPr>
                <w:rFonts w:ascii="Times New Roman" w:hAnsi="Times New Roman" w:cs="Times New Roman"/>
                <w:b/>
                <w:sz w:val="19"/>
                <w:szCs w:val="19"/>
                <w:vertAlign w:val="superscript"/>
                <w:lang w:val="en-US"/>
              </w:rPr>
              <w:t>st</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2</w:t>
            </w:r>
            <w:r w:rsidRPr="008B1BBB">
              <w:rPr>
                <w:rFonts w:ascii="Times New Roman" w:hAnsi="Times New Roman" w:cs="Times New Roman"/>
                <w:b/>
                <w:sz w:val="19"/>
                <w:szCs w:val="19"/>
                <w:vertAlign w:val="superscript"/>
                <w:lang w:val="en-US"/>
              </w:rPr>
              <w:t>nd</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rPr>
                <w:rFonts w:ascii="Times New Roman" w:hAnsi="Times New Roman" w:cs="Times New Roman"/>
                <w:iCs/>
                <w:sz w:val="19"/>
                <w:szCs w:val="19"/>
                <w:lang w:val="en-AU"/>
              </w:rPr>
            </w:pPr>
            <w:r w:rsidRPr="008B1BBB">
              <w:rPr>
                <w:rFonts w:ascii="Times New Roman" w:hAnsi="Times New Roman" w:cs="Times New Roman"/>
                <w:iCs/>
                <w:sz w:val="19"/>
                <w:szCs w:val="19"/>
                <w:lang w:val="en-AU"/>
              </w:rPr>
              <w:t>3.5 week 18</w:t>
            </w:r>
            <w:r w:rsidRPr="008B1BBB">
              <w:rPr>
                <w:rFonts w:ascii="Times New Roman" w:hAnsi="Times New Roman" w:cs="Times New Roman"/>
                <w:iCs/>
                <w:sz w:val="19"/>
                <w:szCs w:val="19"/>
                <w:vertAlign w:val="superscript"/>
                <w:lang w:val="en-AU"/>
              </w:rPr>
              <w:t>th</w:t>
            </w:r>
          </w:p>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iCs/>
                <w:sz w:val="19"/>
                <w:szCs w:val="19"/>
                <w:lang w:val="en-AU"/>
              </w:rPr>
              <w:t>3.5 week 24</w:t>
            </w:r>
            <w:r w:rsidRPr="008B1BBB">
              <w:rPr>
                <w:rFonts w:ascii="Times New Roman" w:hAnsi="Times New Roman" w:cs="Times New Roman"/>
                <w:iCs/>
                <w:sz w:val="19"/>
                <w:szCs w:val="19"/>
                <w:vertAlign w:val="superscript"/>
                <w:lang w:val="en-AU"/>
              </w:rPr>
              <w:t>th</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20</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3</w:t>
            </w:r>
            <w:r w:rsidRPr="008B1BBB">
              <w:rPr>
                <w:rFonts w:ascii="Times New Roman" w:hAnsi="Times New Roman" w:cs="Times New Roman"/>
                <w:b/>
                <w:sz w:val="19"/>
                <w:szCs w:val="19"/>
                <w:vertAlign w:val="superscript"/>
                <w:lang w:val="en-US"/>
              </w:rPr>
              <w:t>rd</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30</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D9D9D9" w:themeFill="background1" w:themeFillShade="D9"/>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after pregnancy</w:t>
            </w:r>
          </w:p>
        </w:tc>
        <w:tc>
          <w:tcPr>
            <w:tcW w:w="162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D9D9D9" w:themeFill="background1" w:themeFillShade="D9"/>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iCs/>
                <w:sz w:val="19"/>
                <w:szCs w:val="19"/>
                <w:lang w:val="en-AU"/>
              </w:rPr>
              <w:t>90</w:t>
            </w:r>
          </w:p>
        </w:tc>
        <w:tc>
          <w:tcPr>
            <w:tcW w:w="1542"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240</w:t>
            </w:r>
          </w:p>
        </w:tc>
        <w:tc>
          <w:tcPr>
            <w:tcW w:w="1509"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3.0</w:t>
            </w:r>
          </w:p>
        </w:tc>
      </w:tr>
      <w:tr w:rsidR="00962663" w:rsidRPr="008B1BBB" w:rsidTr="00B23A28">
        <w:tc>
          <w:tcPr>
            <w:tcW w:w="966" w:type="dxa"/>
            <w:vMerge w:val="restart"/>
            <w:shd w:val="clear" w:color="auto" w:fill="F2F2F2" w:themeFill="background1" w:themeFillShade="F2"/>
          </w:tcPr>
          <w:p w:rsidR="00962663" w:rsidRPr="008B1BBB" w:rsidRDefault="00962663" w:rsidP="00B23A28">
            <w:pPr>
              <w:jc w:val="both"/>
              <w:rPr>
                <w:rFonts w:ascii="Times New Roman" w:hAnsi="Times New Roman" w:cs="Times New Roman"/>
                <w:b/>
                <w:sz w:val="19"/>
                <w:szCs w:val="19"/>
                <w:vertAlign w:val="superscript"/>
                <w:lang w:val="en-US"/>
              </w:rPr>
            </w:pPr>
            <w:r w:rsidRPr="008B1BBB">
              <w:rPr>
                <w:rFonts w:ascii="Times New Roman" w:hAnsi="Times New Roman" w:cs="Times New Roman"/>
                <w:b/>
                <w:sz w:val="19"/>
                <w:szCs w:val="19"/>
                <w:lang w:val="en-US"/>
              </w:rPr>
              <w:t>s-K</w:t>
            </w:r>
            <w:r w:rsidRPr="008B1BBB">
              <w:rPr>
                <w:rFonts w:ascii="Times New Roman" w:hAnsi="Times New Roman" w:cs="Times New Roman"/>
                <w:b/>
                <w:sz w:val="19"/>
                <w:szCs w:val="19"/>
                <w:vertAlign w:val="superscript"/>
                <w:lang w:val="en-US"/>
              </w:rPr>
              <w:t>+</w:t>
            </w:r>
          </w:p>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mmol/l)</w:t>
            </w:r>
          </w:p>
        </w:tc>
        <w:tc>
          <w:tcPr>
            <w:tcW w:w="1269" w:type="dxa"/>
            <w:shd w:val="clear" w:color="auto" w:fill="D9D9D9" w:themeFill="background1" w:themeFillShade="D9"/>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before pregnancy</w:t>
            </w:r>
          </w:p>
        </w:tc>
        <w:tc>
          <w:tcPr>
            <w:tcW w:w="162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D9D9D9" w:themeFill="background1" w:themeFillShade="D9"/>
          </w:tcPr>
          <w:p w:rsidR="00962663" w:rsidRPr="008B1BBB" w:rsidRDefault="00962663" w:rsidP="00B23A28">
            <w:pPr>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2"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3.9</w:t>
            </w:r>
          </w:p>
        </w:tc>
        <w:tc>
          <w:tcPr>
            <w:tcW w:w="1509"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3.4</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1</w:t>
            </w:r>
            <w:r w:rsidRPr="008B1BBB">
              <w:rPr>
                <w:rFonts w:ascii="Times New Roman" w:hAnsi="Times New Roman" w:cs="Times New Roman"/>
                <w:b/>
                <w:sz w:val="19"/>
                <w:szCs w:val="19"/>
                <w:vertAlign w:val="superscript"/>
                <w:lang w:val="en-US"/>
              </w:rPr>
              <w:t>st</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v</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2</w:t>
            </w:r>
            <w:r w:rsidRPr="008B1BBB">
              <w:rPr>
                <w:rFonts w:ascii="Times New Roman" w:hAnsi="Times New Roman" w:cs="Times New Roman"/>
                <w:b/>
                <w:sz w:val="19"/>
                <w:szCs w:val="19"/>
                <w:vertAlign w:val="superscript"/>
                <w:lang w:val="en-US"/>
              </w:rPr>
              <w:t>nd</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4.3</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v</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FFFFFF" w:themeFill="background1"/>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3</w:t>
            </w:r>
            <w:r w:rsidRPr="008B1BBB">
              <w:rPr>
                <w:rFonts w:ascii="Times New Roman" w:hAnsi="Times New Roman" w:cs="Times New Roman"/>
                <w:b/>
                <w:sz w:val="19"/>
                <w:szCs w:val="19"/>
                <w:vertAlign w:val="superscript"/>
                <w:lang w:val="en-US"/>
              </w:rPr>
              <w:t>rd</w:t>
            </w:r>
            <w:r w:rsidRPr="008B1BBB">
              <w:rPr>
                <w:rFonts w:ascii="Times New Roman" w:hAnsi="Times New Roman" w:cs="Times New Roman"/>
                <w:b/>
                <w:sz w:val="19"/>
                <w:szCs w:val="19"/>
                <w:lang w:val="en-US"/>
              </w:rPr>
              <w:t xml:space="preserve"> trimester</w:t>
            </w:r>
          </w:p>
        </w:tc>
        <w:tc>
          <w:tcPr>
            <w:tcW w:w="162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FFFFFF" w:themeFill="background1"/>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2"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4.0</w:t>
            </w:r>
          </w:p>
        </w:tc>
        <w:tc>
          <w:tcPr>
            <w:tcW w:w="1509" w:type="dxa"/>
            <w:shd w:val="clear" w:color="auto" w:fill="FFFFFF" w:themeFill="background1"/>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v</w:t>
            </w:r>
          </w:p>
        </w:tc>
      </w:tr>
      <w:tr w:rsidR="00962663" w:rsidRPr="008B1BBB" w:rsidTr="00B23A28">
        <w:tc>
          <w:tcPr>
            <w:tcW w:w="966" w:type="dxa"/>
            <w:vMerge/>
            <w:shd w:val="clear" w:color="auto" w:fill="F2F2F2" w:themeFill="background1" w:themeFillShade="F2"/>
          </w:tcPr>
          <w:p w:rsidR="00962663" w:rsidRPr="008B1BBB" w:rsidRDefault="00962663" w:rsidP="00B23A28">
            <w:pPr>
              <w:jc w:val="both"/>
              <w:rPr>
                <w:rFonts w:ascii="Times New Roman" w:hAnsi="Times New Roman" w:cs="Times New Roman"/>
                <w:b/>
                <w:sz w:val="19"/>
                <w:szCs w:val="19"/>
                <w:lang w:val="en-US"/>
              </w:rPr>
            </w:pPr>
          </w:p>
        </w:tc>
        <w:tc>
          <w:tcPr>
            <w:tcW w:w="1269" w:type="dxa"/>
            <w:shd w:val="clear" w:color="auto" w:fill="D9D9D9" w:themeFill="background1" w:themeFillShade="D9"/>
          </w:tcPr>
          <w:p w:rsidR="00962663" w:rsidRPr="008B1BBB" w:rsidRDefault="00962663" w:rsidP="00B23A28">
            <w:pPr>
              <w:jc w:val="both"/>
              <w:rPr>
                <w:rFonts w:ascii="Times New Roman" w:hAnsi="Times New Roman" w:cs="Times New Roman"/>
                <w:b/>
                <w:sz w:val="19"/>
                <w:szCs w:val="19"/>
                <w:lang w:val="en-US"/>
              </w:rPr>
            </w:pPr>
            <w:r w:rsidRPr="008B1BBB">
              <w:rPr>
                <w:rFonts w:ascii="Times New Roman" w:hAnsi="Times New Roman" w:cs="Times New Roman"/>
                <w:b/>
                <w:sz w:val="19"/>
                <w:szCs w:val="19"/>
                <w:lang w:val="en-US"/>
              </w:rPr>
              <w:t>after pregnancy</w:t>
            </w:r>
          </w:p>
        </w:tc>
        <w:tc>
          <w:tcPr>
            <w:tcW w:w="162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397" w:type="dxa"/>
            <w:shd w:val="clear" w:color="auto" w:fill="D9D9D9" w:themeFill="background1" w:themeFillShade="D9"/>
          </w:tcPr>
          <w:p w:rsidR="00962663" w:rsidRPr="008B1BBB" w:rsidRDefault="00962663" w:rsidP="00B23A28">
            <w:pPr>
              <w:rPr>
                <w:sz w:val="19"/>
                <w:szCs w:val="19"/>
              </w:rPr>
            </w:pPr>
            <w:r w:rsidRPr="008B1BBB">
              <w:rPr>
                <w:rFonts w:ascii="Times New Roman" w:hAnsi="Times New Roman" w:cs="Times New Roman"/>
                <w:sz w:val="19"/>
                <w:szCs w:val="19"/>
                <w:lang w:val="en-US"/>
              </w:rPr>
              <w:t>N/A</w:t>
            </w:r>
          </w:p>
        </w:tc>
        <w:tc>
          <w:tcPr>
            <w:tcW w:w="1544"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N/A</w:t>
            </w:r>
          </w:p>
        </w:tc>
        <w:tc>
          <w:tcPr>
            <w:tcW w:w="1542"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4.2</w:t>
            </w:r>
          </w:p>
        </w:tc>
        <w:tc>
          <w:tcPr>
            <w:tcW w:w="1509" w:type="dxa"/>
            <w:shd w:val="clear" w:color="auto" w:fill="D9D9D9" w:themeFill="background1" w:themeFillShade="D9"/>
          </w:tcPr>
          <w:p w:rsidR="00962663" w:rsidRPr="008B1BBB" w:rsidRDefault="00962663" w:rsidP="00B23A28">
            <w:pPr>
              <w:jc w:val="both"/>
              <w:rPr>
                <w:rFonts w:ascii="Times New Roman" w:hAnsi="Times New Roman" w:cs="Times New Roman"/>
                <w:sz w:val="19"/>
                <w:szCs w:val="19"/>
                <w:lang w:val="en-US"/>
              </w:rPr>
            </w:pPr>
            <w:r w:rsidRPr="008B1BBB">
              <w:rPr>
                <w:rFonts w:ascii="Times New Roman" w:hAnsi="Times New Roman" w:cs="Times New Roman"/>
                <w:sz w:val="19"/>
                <w:szCs w:val="19"/>
                <w:lang w:val="en-US"/>
              </w:rPr>
              <w:t>3.5</w:t>
            </w:r>
          </w:p>
        </w:tc>
      </w:tr>
    </w:tbl>
    <w:p w:rsidR="000B5E49" w:rsidRPr="008B1BBB" w:rsidRDefault="000B5E49" w:rsidP="000B5E49">
      <w:pPr>
        <w:jc w:val="both"/>
        <w:rPr>
          <w:rFonts w:ascii="Arial" w:hAnsi="Arial" w:cs="Arial"/>
          <w:sz w:val="16"/>
          <w:szCs w:val="16"/>
          <w:lang w:val="en-US"/>
        </w:rPr>
      </w:pPr>
      <w:r w:rsidRPr="008B1BBB">
        <w:rPr>
          <w:rFonts w:ascii="Arial" w:hAnsi="Arial" w:cs="Arial"/>
          <w:sz w:val="16"/>
          <w:szCs w:val="16"/>
          <w:lang w:val="en-US"/>
        </w:rPr>
        <w:t>Abbreviations: nv: normal values; N/A: not available; PRA: plasma renin activity; PAC: plasma aldosterone concentration.</w:t>
      </w:r>
    </w:p>
    <w:p w:rsidR="00962663" w:rsidRPr="00EC755D" w:rsidRDefault="00962663" w:rsidP="008C53D1">
      <w:pPr>
        <w:jc w:val="both"/>
        <w:rPr>
          <w:lang w:val="en-US"/>
        </w:rPr>
      </w:pPr>
    </w:p>
    <w:sectPr w:rsidR="00962663" w:rsidRPr="00EC755D" w:rsidSect="009A1851">
      <w:headerReference w:type="default" r:id="rId9"/>
      <w:footerReference w:type="default" r:id="rId10"/>
      <w:pgSz w:w="11906" w:h="16838"/>
      <w:pgMar w:top="1417" w:right="1134" w:bottom="1134" w:left="1134"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942BE" w:rsidRDefault="003942BE" w:rsidP="00677A85">
      <w:pPr>
        <w:spacing w:after="0" w:line="240" w:lineRule="auto"/>
      </w:pPr>
      <w:r>
        <w:separator/>
      </w:r>
    </w:p>
  </w:endnote>
  <w:endnote w:type="continuationSeparator" w:id="0">
    <w:p w:rsidR="003942BE" w:rsidRDefault="003942BE" w:rsidP="00677A8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 Pro W3">
    <w:altName w:val="Arial Unicode MS"/>
    <w:charset w:val="80"/>
    <w:family w:val="auto"/>
    <w:pitch w:val="variable"/>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0872981"/>
      <w:docPartObj>
        <w:docPartGallery w:val="Page Numbers (Bottom of Page)"/>
        <w:docPartUnique/>
      </w:docPartObj>
    </w:sdtPr>
    <w:sdtContent>
      <w:p w:rsidR="009636B6" w:rsidRDefault="00823186">
        <w:pPr>
          <w:pStyle w:val="Pidipagina"/>
          <w:jc w:val="center"/>
        </w:pPr>
        <w:fldSimple w:instr=" PAGE   \* MERGEFORMAT ">
          <w:r w:rsidR="000B5E49">
            <w:rPr>
              <w:noProof/>
            </w:rPr>
            <w:t>3</w:t>
          </w:r>
        </w:fldSimple>
      </w:p>
    </w:sdtContent>
  </w:sdt>
  <w:p w:rsidR="009636B6" w:rsidRDefault="009636B6">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942BE" w:rsidRDefault="003942BE" w:rsidP="00677A85">
      <w:pPr>
        <w:spacing w:after="0" w:line="240" w:lineRule="auto"/>
      </w:pPr>
      <w:r>
        <w:separator/>
      </w:r>
    </w:p>
  </w:footnote>
  <w:footnote w:type="continuationSeparator" w:id="0">
    <w:p w:rsidR="003942BE" w:rsidRDefault="003942BE" w:rsidP="00677A8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733451"/>
      <w:docPartObj>
        <w:docPartGallery w:val="Page Numbers (Top of Page)"/>
        <w:docPartUnique/>
      </w:docPartObj>
    </w:sdtPr>
    <w:sdtContent>
      <w:p w:rsidR="00C4129E" w:rsidRDefault="00823186">
        <w:pPr>
          <w:pStyle w:val="Intestazione"/>
          <w:jc w:val="right"/>
        </w:pPr>
        <w:fldSimple w:instr=" PAGE   \* MERGEFORMAT ">
          <w:r w:rsidR="000B5E49">
            <w:rPr>
              <w:noProof/>
            </w:rPr>
            <w:t>3</w:t>
          </w:r>
        </w:fldSimple>
      </w:p>
    </w:sdtContent>
  </w:sdt>
  <w:p w:rsidR="00C4129E" w:rsidRDefault="00C4129E">
    <w:pPr>
      <w:pStyle w:val="Intestazion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DE08EB"/>
    <w:multiLevelType w:val="hybridMultilevel"/>
    <w:tmpl w:val="AF70CFC0"/>
    <w:lvl w:ilvl="0" w:tplc="A1A0289E">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725FE4"/>
    <w:multiLevelType w:val="multilevel"/>
    <w:tmpl w:val="F1365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4EFE3AB6"/>
    <w:multiLevelType w:val="hybridMultilevel"/>
    <w:tmpl w:val="29CE1EFE"/>
    <w:lvl w:ilvl="0" w:tplc="36A84180">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drawingGridHorizontalSpacing w:val="110"/>
  <w:displayHorizontalDrawingGridEvery w:val="2"/>
  <w:characterSpacingControl w:val="doNotCompress"/>
  <w:hdrShapeDefaults>
    <o:shapedefaults v:ext="edit" spidmax="48130"/>
  </w:hdrShapeDefaults>
  <w:footnotePr>
    <w:footnote w:id="-1"/>
    <w:footnote w:id="0"/>
  </w:footnotePr>
  <w:endnotePr>
    <w:endnote w:id="-1"/>
    <w:endnote w:id="0"/>
  </w:endnotePr>
  <w:compat/>
  <w:rsids>
    <w:rsidRoot w:val="0013365C"/>
    <w:rsid w:val="00000B92"/>
    <w:rsid w:val="0000190A"/>
    <w:rsid w:val="00003337"/>
    <w:rsid w:val="000040C5"/>
    <w:rsid w:val="000054C9"/>
    <w:rsid w:val="00006D0C"/>
    <w:rsid w:val="0000701D"/>
    <w:rsid w:val="00007552"/>
    <w:rsid w:val="00007E02"/>
    <w:rsid w:val="000102C4"/>
    <w:rsid w:val="00011762"/>
    <w:rsid w:val="000126B1"/>
    <w:rsid w:val="0001636C"/>
    <w:rsid w:val="00017E07"/>
    <w:rsid w:val="000202C7"/>
    <w:rsid w:val="00020937"/>
    <w:rsid w:val="00024503"/>
    <w:rsid w:val="000266E1"/>
    <w:rsid w:val="00030FA0"/>
    <w:rsid w:val="00031B70"/>
    <w:rsid w:val="00033DC8"/>
    <w:rsid w:val="00034574"/>
    <w:rsid w:val="00034AC3"/>
    <w:rsid w:val="000355ED"/>
    <w:rsid w:val="00035E76"/>
    <w:rsid w:val="00036250"/>
    <w:rsid w:val="00036CD9"/>
    <w:rsid w:val="000373F4"/>
    <w:rsid w:val="00040C75"/>
    <w:rsid w:val="0004138B"/>
    <w:rsid w:val="00045F0C"/>
    <w:rsid w:val="00050588"/>
    <w:rsid w:val="00052807"/>
    <w:rsid w:val="000558D8"/>
    <w:rsid w:val="000571B0"/>
    <w:rsid w:val="000576B4"/>
    <w:rsid w:val="00063BE0"/>
    <w:rsid w:val="000665BC"/>
    <w:rsid w:val="00071022"/>
    <w:rsid w:val="0007321C"/>
    <w:rsid w:val="00081EF2"/>
    <w:rsid w:val="00084BFF"/>
    <w:rsid w:val="00085530"/>
    <w:rsid w:val="00085DA5"/>
    <w:rsid w:val="000862AB"/>
    <w:rsid w:val="0009722B"/>
    <w:rsid w:val="000A196F"/>
    <w:rsid w:val="000A6646"/>
    <w:rsid w:val="000A6D17"/>
    <w:rsid w:val="000A6EF1"/>
    <w:rsid w:val="000B0F3E"/>
    <w:rsid w:val="000B505D"/>
    <w:rsid w:val="000B5E49"/>
    <w:rsid w:val="000B7F70"/>
    <w:rsid w:val="000C0941"/>
    <w:rsid w:val="000C22BC"/>
    <w:rsid w:val="000C4041"/>
    <w:rsid w:val="000C4A55"/>
    <w:rsid w:val="000C6236"/>
    <w:rsid w:val="000D0CCA"/>
    <w:rsid w:val="000D2F61"/>
    <w:rsid w:val="000D5105"/>
    <w:rsid w:val="000E0E6A"/>
    <w:rsid w:val="000E142C"/>
    <w:rsid w:val="000E4B6B"/>
    <w:rsid w:val="000F08F3"/>
    <w:rsid w:val="000F212B"/>
    <w:rsid w:val="000F35D1"/>
    <w:rsid w:val="000F57E8"/>
    <w:rsid w:val="001007E7"/>
    <w:rsid w:val="00101818"/>
    <w:rsid w:val="001019B6"/>
    <w:rsid w:val="00101C67"/>
    <w:rsid w:val="00105A75"/>
    <w:rsid w:val="00105C8F"/>
    <w:rsid w:val="001068B3"/>
    <w:rsid w:val="00107375"/>
    <w:rsid w:val="00107DF3"/>
    <w:rsid w:val="00110529"/>
    <w:rsid w:val="00110B3C"/>
    <w:rsid w:val="00112E0D"/>
    <w:rsid w:val="00113477"/>
    <w:rsid w:val="00115372"/>
    <w:rsid w:val="0011543D"/>
    <w:rsid w:val="00115599"/>
    <w:rsid w:val="00115743"/>
    <w:rsid w:val="00121A44"/>
    <w:rsid w:val="001228A0"/>
    <w:rsid w:val="00123903"/>
    <w:rsid w:val="00123FDD"/>
    <w:rsid w:val="00124C9E"/>
    <w:rsid w:val="0013076F"/>
    <w:rsid w:val="0013365C"/>
    <w:rsid w:val="001338FC"/>
    <w:rsid w:val="00134ADC"/>
    <w:rsid w:val="00136C23"/>
    <w:rsid w:val="00137857"/>
    <w:rsid w:val="00140AFF"/>
    <w:rsid w:val="00141BC6"/>
    <w:rsid w:val="00144BA9"/>
    <w:rsid w:val="00145F29"/>
    <w:rsid w:val="00151425"/>
    <w:rsid w:val="00153ADE"/>
    <w:rsid w:val="001543F5"/>
    <w:rsid w:val="0015481A"/>
    <w:rsid w:val="00155E56"/>
    <w:rsid w:val="00161976"/>
    <w:rsid w:val="00164EE7"/>
    <w:rsid w:val="00173263"/>
    <w:rsid w:val="0017563B"/>
    <w:rsid w:val="001757BC"/>
    <w:rsid w:val="00175DC2"/>
    <w:rsid w:val="00180412"/>
    <w:rsid w:val="00182D38"/>
    <w:rsid w:val="00191D7E"/>
    <w:rsid w:val="00192F14"/>
    <w:rsid w:val="001A1B3C"/>
    <w:rsid w:val="001A1DC6"/>
    <w:rsid w:val="001A3201"/>
    <w:rsid w:val="001A3808"/>
    <w:rsid w:val="001A427B"/>
    <w:rsid w:val="001A609C"/>
    <w:rsid w:val="001A6512"/>
    <w:rsid w:val="001A7EF5"/>
    <w:rsid w:val="001B4571"/>
    <w:rsid w:val="001B4C37"/>
    <w:rsid w:val="001B4D19"/>
    <w:rsid w:val="001B61BE"/>
    <w:rsid w:val="001B7CFD"/>
    <w:rsid w:val="001C017F"/>
    <w:rsid w:val="001C1900"/>
    <w:rsid w:val="001D196A"/>
    <w:rsid w:val="001D3A7B"/>
    <w:rsid w:val="001D4118"/>
    <w:rsid w:val="001D5C37"/>
    <w:rsid w:val="001D745A"/>
    <w:rsid w:val="001E135C"/>
    <w:rsid w:val="001E3B5A"/>
    <w:rsid w:val="001E49D2"/>
    <w:rsid w:val="001E4E8A"/>
    <w:rsid w:val="001E6076"/>
    <w:rsid w:val="001F187A"/>
    <w:rsid w:val="001F2AF8"/>
    <w:rsid w:val="001F3AC5"/>
    <w:rsid w:val="001F76F9"/>
    <w:rsid w:val="00201FFD"/>
    <w:rsid w:val="00204EDA"/>
    <w:rsid w:val="00205E6A"/>
    <w:rsid w:val="002060E3"/>
    <w:rsid w:val="00206F08"/>
    <w:rsid w:val="002127BA"/>
    <w:rsid w:val="002134AC"/>
    <w:rsid w:val="002134DC"/>
    <w:rsid w:val="00213676"/>
    <w:rsid w:val="00213B64"/>
    <w:rsid w:val="002163A8"/>
    <w:rsid w:val="0021696D"/>
    <w:rsid w:val="00217FA4"/>
    <w:rsid w:val="0022288E"/>
    <w:rsid w:val="00223199"/>
    <w:rsid w:val="00224D33"/>
    <w:rsid w:val="002268B0"/>
    <w:rsid w:val="00233C70"/>
    <w:rsid w:val="0023616A"/>
    <w:rsid w:val="00237C8E"/>
    <w:rsid w:val="00240416"/>
    <w:rsid w:val="00241BAF"/>
    <w:rsid w:val="00244991"/>
    <w:rsid w:val="00245506"/>
    <w:rsid w:val="002461F8"/>
    <w:rsid w:val="00246538"/>
    <w:rsid w:val="00247601"/>
    <w:rsid w:val="002479CD"/>
    <w:rsid w:val="00247F47"/>
    <w:rsid w:val="00253B4F"/>
    <w:rsid w:val="00254922"/>
    <w:rsid w:val="0025538B"/>
    <w:rsid w:val="0025681A"/>
    <w:rsid w:val="0026186A"/>
    <w:rsid w:val="00263EC5"/>
    <w:rsid w:val="002668F5"/>
    <w:rsid w:val="00270E60"/>
    <w:rsid w:val="002713FD"/>
    <w:rsid w:val="00272477"/>
    <w:rsid w:val="00272C63"/>
    <w:rsid w:val="002749C1"/>
    <w:rsid w:val="00275975"/>
    <w:rsid w:val="00276AF8"/>
    <w:rsid w:val="002806CD"/>
    <w:rsid w:val="00280781"/>
    <w:rsid w:val="002809AD"/>
    <w:rsid w:val="00283140"/>
    <w:rsid w:val="00283D0A"/>
    <w:rsid w:val="00284375"/>
    <w:rsid w:val="00285C55"/>
    <w:rsid w:val="002863B7"/>
    <w:rsid w:val="00295185"/>
    <w:rsid w:val="00295797"/>
    <w:rsid w:val="0029789C"/>
    <w:rsid w:val="002A0554"/>
    <w:rsid w:val="002A38E2"/>
    <w:rsid w:val="002A3BBB"/>
    <w:rsid w:val="002A43B0"/>
    <w:rsid w:val="002B21A6"/>
    <w:rsid w:val="002B4913"/>
    <w:rsid w:val="002D05EA"/>
    <w:rsid w:val="002D0F36"/>
    <w:rsid w:val="002D20D8"/>
    <w:rsid w:val="002D5C27"/>
    <w:rsid w:val="002D7BAD"/>
    <w:rsid w:val="002D7EC6"/>
    <w:rsid w:val="002E32FC"/>
    <w:rsid w:val="002E3EA6"/>
    <w:rsid w:val="002E5792"/>
    <w:rsid w:val="002E6E80"/>
    <w:rsid w:val="002F2EF9"/>
    <w:rsid w:val="002F3D3B"/>
    <w:rsid w:val="002F3E31"/>
    <w:rsid w:val="002F3FB3"/>
    <w:rsid w:val="002F55D9"/>
    <w:rsid w:val="002F60A0"/>
    <w:rsid w:val="002F6D3F"/>
    <w:rsid w:val="00300A24"/>
    <w:rsid w:val="00300F4B"/>
    <w:rsid w:val="0030223B"/>
    <w:rsid w:val="00304887"/>
    <w:rsid w:val="0030540C"/>
    <w:rsid w:val="0030561C"/>
    <w:rsid w:val="00307870"/>
    <w:rsid w:val="00311965"/>
    <w:rsid w:val="0031247B"/>
    <w:rsid w:val="003134AD"/>
    <w:rsid w:val="003207E3"/>
    <w:rsid w:val="00324534"/>
    <w:rsid w:val="0032639F"/>
    <w:rsid w:val="00330450"/>
    <w:rsid w:val="00335B02"/>
    <w:rsid w:val="00337C85"/>
    <w:rsid w:val="003432F9"/>
    <w:rsid w:val="00346AAE"/>
    <w:rsid w:val="00346FD7"/>
    <w:rsid w:val="0035179B"/>
    <w:rsid w:val="0035221D"/>
    <w:rsid w:val="00355189"/>
    <w:rsid w:val="00355AD4"/>
    <w:rsid w:val="00357FF5"/>
    <w:rsid w:val="00363368"/>
    <w:rsid w:val="003668C0"/>
    <w:rsid w:val="0037054D"/>
    <w:rsid w:val="003718F2"/>
    <w:rsid w:val="00373E1E"/>
    <w:rsid w:val="00374651"/>
    <w:rsid w:val="00375EC6"/>
    <w:rsid w:val="003764DC"/>
    <w:rsid w:val="00377E14"/>
    <w:rsid w:val="003808EF"/>
    <w:rsid w:val="0038259B"/>
    <w:rsid w:val="003828B2"/>
    <w:rsid w:val="0038435B"/>
    <w:rsid w:val="00385420"/>
    <w:rsid w:val="0038584C"/>
    <w:rsid w:val="003905AC"/>
    <w:rsid w:val="003905CA"/>
    <w:rsid w:val="00391956"/>
    <w:rsid w:val="003926EE"/>
    <w:rsid w:val="003939ED"/>
    <w:rsid w:val="00394150"/>
    <w:rsid w:val="003942BE"/>
    <w:rsid w:val="003954D9"/>
    <w:rsid w:val="003957F2"/>
    <w:rsid w:val="003A4D2E"/>
    <w:rsid w:val="003B0625"/>
    <w:rsid w:val="003B44D3"/>
    <w:rsid w:val="003B6E04"/>
    <w:rsid w:val="003C0496"/>
    <w:rsid w:val="003C12B7"/>
    <w:rsid w:val="003C1AC4"/>
    <w:rsid w:val="003C1E05"/>
    <w:rsid w:val="003C35CB"/>
    <w:rsid w:val="003C53C3"/>
    <w:rsid w:val="003C599E"/>
    <w:rsid w:val="003C5C17"/>
    <w:rsid w:val="003C7306"/>
    <w:rsid w:val="003D01A2"/>
    <w:rsid w:val="003D27AC"/>
    <w:rsid w:val="003D6117"/>
    <w:rsid w:val="003D7D19"/>
    <w:rsid w:val="003E0BE9"/>
    <w:rsid w:val="003E75B4"/>
    <w:rsid w:val="003E76AF"/>
    <w:rsid w:val="003E76F8"/>
    <w:rsid w:val="003F216D"/>
    <w:rsid w:val="003F3924"/>
    <w:rsid w:val="003F3CD9"/>
    <w:rsid w:val="00401EBB"/>
    <w:rsid w:val="00404869"/>
    <w:rsid w:val="004069C9"/>
    <w:rsid w:val="00407924"/>
    <w:rsid w:val="00407926"/>
    <w:rsid w:val="00414893"/>
    <w:rsid w:val="00415FDD"/>
    <w:rsid w:val="0042330E"/>
    <w:rsid w:val="00424395"/>
    <w:rsid w:val="00424DF8"/>
    <w:rsid w:val="004251C9"/>
    <w:rsid w:val="004255A7"/>
    <w:rsid w:val="004323F6"/>
    <w:rsid w:val="00440A38"/>
    <w:rsid w:val="00440A82"/>
    <w:rsid w:val="004449C0"/>
    <w:rsid w:val="00450994"/>
    <w:rsid w:val="004535E3"/>
    <w:rsid w:val="0045369E"/>
    <w:rsid w:val="00456825"/>
    <w:rsid w:val="00456D47"/>
    <w:rsid w:val="00456D86"/>
    <w:rsid w:val="00457F68"/>
    <w:rsid w:val="00460EFC"/>
    <w:rsid w:val="00465407"/>
    <w:rsid w:val="004665A8"/>
    <w:rsid w:val="00466DE0"/>
    <w:rsid w:val="0047155C"/>
    <w:rsid w:val="00471FA9"/>
    <w:rsid w:val="004728C3"/>
    <w:rsid w:val="0047519B"/>
    <w:rsid w:val="004764B3"/>
    <w:rsid w:val="00477237"/>
    <w:rsid w:val="00480A8F"/>
    <w:rsid w:val="00485924"/>
    <w:rsid w:val="00491553"/>
    <w:rsid w:val="00493B4F"/>
    <w:rsid w:val="0049626A"/>
    <w:rsid w:val="004978AA"/>
    <w:rsid w:val="004A2FA1"/>
    <w:rsid w:val="004A3078"/>
    <w:rsid w:val="004A4210"/>
    <w:rsid w:val="004B10C0"/>
    <w:rsid w:val="004B1F9A"/>
    <w:rsid w:val="004B4036"/>
    <w:rsid w:val="004B6182"/>
    <w:rsid w:val="004B6622"/>
    <w:rsid w:val="004B6983"/>
    <w:rsid w:val="004B6B68"/>
    <w:rsid w:val="004B7B0E"/>
    <w:rsid w:val="004C43F0"/>
    <w:rsid w:val="004C458A"/>
    <w:rsid w:val="004C7AD9"/>
    <w:rsid w:val="004D09E1"/>
    <w:rsid w:val="004D233D"/>
    <w:rsid w:val="004D47F6"/>
    <w:rsid w:val="004E20CB"/>
    <w:rsid w:val="004E41D9"/>
    <w:rsid w:val="004E42E1"/>
    <w:rsid w:val="004E4C29"/>
    <w:rsid w:val="004E4FDA"/>
    <w:rsid w:val="004E7C7F"/>
    <w:rsid w:val="004F1D3C"/>
    <w:rsid w:val="004F2F6B"/>
    <w:rsid w:val="004F3175"/>
    <w:rsid w:val="004F345E"/>
    <w:rsid w:val="00501BD7"/>
    <w:rsid w:val="00502570"/>
    <w:rsid w:val="00504ACF"/>
    <w:rsid w:val="00504E78"/>
    <w:rsid w:val="00507673"/>
    <w:rsid w:val="00513E69"/>
    <w:rsid w:val="00514590"/>
    <w:rsid w:val="0051486F"/>
    <w:rsid w:val="00517DDE"/>
    <w:rsid w:val="005210BE"/>
    <w:rsid w:val="005216CD"/>
    <w:rsid w:val="0052207F"/>
    <w:rsid w:val="00524378"/>
    <w:rsid w:val="00530EEF"/>
    <w:rsid w:val="0053324A"/>
    <w:rsid w:val="005341A6"/>
    <w:rsid w:val="00534D7E"/>
    <w:rsid w:val="005368F5"/>
    <w:rsid w:val="00540C9A"/>
    <w:rsid w:val="00543017"/>
    <w:rsid w:val="00545539"/>
    <w:rsid w:val="00547308"/>
    <w:rsid w:val="00551DC4"/>
    <w:rsid w:val="00552BAE"/>
    <w:rsid w:val="005622EE"/>
    <w:rsid w:val="005671AC"/>
    <w:rsid w:val="00570591"/>
    <w:rsid w:val="0057270C"/>
    <w:rsid w:val="00573068"/>
    <w:rsid w:val="00573225"/>
    <w:rsid w:val="00574BF0"/>
    <w:rsid w:val="00576F74"/>
    <w:rsid w:val="005820B7"/>
    <w:rsid w:val="005845AB"/>
    <w:rsid w:val="00592BD1"/>
    <w:rsid w:val="005939A8"/>
    <w:rsid w:val="0059421F"/>
    <w:rsid w:val="005974CD"/>
    <w:rsid w:val="005A2141"/>
    <w:rsid w:val="005B0C76"/>
    <w:rsid w:val="005B17A7"/>
    <w:rsid w:val="005B37B8"/>
    <w:rsid w:val="005B45DD"/>
    <w:rsid w:val="005B74DE"/>
    <w:rsid w:val="005C110D"/>
    <w:rsid w:val="005C3452"/>
    <w:rsid w:val="005C7F79"/>
    <w:rsid w:val="005D578E"/>
    <w:rsid w:val="005E0048"/>
    <w:rsid w:val="005E3FC8"/>
    <w:rsid w:val="005E72AC"/>
    <w:rsid w:val="005F001F"/>
    <w:rsid w:val="005F0503"/>
    <w:rsid w:val="005F1B7B"/>
    <w:rsid w:val="005F24B9"/>
    <w:rsid w:val="005F3973"/>
    <w:rsid w:val="005F54FB"/>
    <w:rsid w:val="00602DE4"/>
    <w:rsid w:val="00602E96"/>
    <w:rsid w:val="006033D3"/>
    <w:rsid w:val="006043CA"/>
    <w:rsid w:val="00605B0E"/>
    <w:rsid w:val="00617C8E"/>
    <w:rsid w:val="00622E96"/>
    <w:rsid w:val="00623A17"/>
    <w:rsid w:val="00623E29"/>
    <w:rsid w:val="006244EC"/>
    <w:rsid w:val="00626F7A"/>
    <w:rsid w:val="00634803"/>
    <w:rsid w:val="006364EA"/>
    <w:rsid w:val="0063656C"/>
    <w:rsid w:val="0063748A"/>
    <w:rsid w:val="0064226F"/>
    <w:rsid w:val="00642889"/>
    <w:rsid w:val="00642C07"/>
    <w:rsid w:val="0064540C"/>
    <w:rsid w:val="006464D7"/>
    <w:rsid w:val="00651036"/>
    <w:rsid w:val="00651687"/>
    <w:rsid w:val="006521C9"/>
    <w:rsid w:val="0065388B"/>
    <w:rsid w:val="00655A79"/>
    <w:rsid w:val="00660BC3"/>
    <w:rsid w:val="00662F37"/>
    <w:rsid w:val="00663AC6"/>
    <w:rsid w:val="00663DFE"/>
    <w:rsid w:val="0066736C"/>
    <w:rsid w:val="00670A12"/>
    <w:rsid w:val="00675DC1"/>
    <w:rsid w:val="00676169"/>
    <w:rsid w:val="00677A85"/>
    <w:rsid w:val="00680BD7"/>
    <w:rsid w:val="0068411E"/>
    <w:rsid w:val="00684FE2"/>
    <w:rsid w:val="00687875"/>
    <w:rsid w:val="00692C90"/>
    <w:rsid w:val="00693C68"/>
    <w:rsid w:val="006949BB"/>
    <w:rsid w:val="0069597F"/>
    <w:rsid w:val="00697CB4"/>
    <w:rsid w:val="006A055D"/>
    <w:rsid w:val="006A21CB"/>
    <w:rsid w:val="006A2388"/>
    <w:rsid w:val="006A4E08"/>
    <w:rsid w:val="006A52DE"/>
    <w:rsid w:val="006A692D"/>
    <w:rsid w:val="006B3D7A"/>
    <w:rsid w:val="006B62C7"/>
    <w:rsid w:val="006C24C7"/>
    <w:rsid w:val="006C3FFB"/>
    <w:rsid w:val="006C4EE2"/>
    <w:rsid w:val="006C4FC3"/>
    <w:rsid w:val="006C5AED"/>
    <w:rsid w:val="006C5C4C"/>
    <w:rsid w:val="006C638B"/>
    <w:rsid w:val="006C7646"/>
    <w:rsid w:val="006D1C1A"/>
    <w:rsid w:val="006D311E"/>
    <w:rsid w:val="006D38DE"/>
    <w:rsid w:val="006D6E67"/>
    <w:rsid w:val="006E3767"/>
    <w:rsid w:val="006E59B2"/>
    <w:rsid w:val="006F00E5"/>
    <w:rsid w:val="006F11DD"/>
    <w:rsid w:val="006F26A3"/>
    <w:rsid w:val="006F35AA"/>
    <w:rsid w:val="006F3BF7"/>
    <w:rsid w:val="006F7C86"/>
    <w:rsid w:val="00703DA2"/>
    <w:rsid w:val="007047B7"/>
    <w:rsid w:val="007051BE"/>
    <w:rsid w:val="007058A2"/>
    <w:rsid w:val="007070D4"/>
    <w:rsid w:val="00710921"/>
    <w:rsid w:val="00712FB3"/>
    <w:rsid w:val="00713E82"/>
    <w:rsid w:val="00714E01"/>
    <w:rsid w:val="00717221"/>
    <w:rsid w:val="00721F97"/>
    <w:rsid w:val="00723A6A"/>
    <w:rsid w:val="0072441C"/>
    <w:rsid w:val="0072568F"/>
    <w:rsid w:val="00726F32"/>
    <w:rsid w:val="0073222F"/>
    <w:rsid w:val="00732A38"/>
    <w:rsid w:val="00734E45"/>
    <w:rsid w:val="0073568E"/>
    <w:rsid w:val="00741339"/>
    <w:rsid w:val="00742A3E"/>
    <w:rsid w:val="00752880"/>
    <w:rsid w:val="00752CF6"/>
    <w:rsid w:val="00753301"/>
    <w:rsid w:val="00755765"/>
    <w:rsid w:val="00760340"/>
    <w:rsid w:val="00761C68"/>
    <w:rsid w:val="00761E03"/>
    <w:rsid w:val="00763511"/>
    <w:rsid w:val="00765DD8"/>
    <w:rsid w:val="007702C0"/>
    <w:rsid w:val="00771AC7"/>
    <w:rsid w:val="0077206D"/>
    <w:rsid w:val="007727BB"/>
    <w:rsid w:val="00775DE4"/>
    <w:rsid w:val="00776775"/>
    <w:rsid w:val="00776AB3"/>
    <w:rsid w:val="007776AF"/>
    <w:rsid w:val="00780551"/>
    <w:rsid w:val="00780BB7"/>
    <w:rsid w:val="00781970"/>
    <w:rsid w:val="00785620"/>
    <w:rsid w:val="00787FB0"/>
    <w:rsid w:val="00791471"/>
    <w:rsid w:val="00793E42"/>
    <w:rsid w:val="00795197"/>
    <w:rsid w:val="00796E60"/>
    <w:rsid w:val="00796ED6"/>
    <w:rsid w:val="00797318"/>
    <w:rsid w:val="007A02A6"/>
    <w:rsid w:val="007A163F"/>
    <w:rsid w:val="007A32A8"/>
    <w:rsid w:val="007A3D7B"/>
    <w:rsid w:val="007A4EC3"/>
    <w:rsid w:val="007A649E"/>
    <w:rsid w:val="007B03AC"/>
    <w:rsid w:val="007B0A13"/>
    <w:rsid w:val="007B21B4"/>
    <w:rsid w:val="007B2A76"/>
    <w:rsid w:val="007B3331"/>
    <w:rsid w:val="007B381C"/>
    <w:rsid w:val="007B5B54"/>
    <w:rsid w:val="007B630A"/>
    <w:rsid w:val="007B7823"/>
    <w:rsid w:val="007C64EB"/>
    <w:rsid w:val="007D2CD4"/>
    <w:rsid w:val="007D4739"/>
    <w:rsid w:val="007D5AF8"/>
    <w:rsid w:val="007D64A0"/>
    <w:rsid w:val="007E027C"/>
    <w:rsid w:val="007E1AD6"/>
    <w:rsid w:val="007E1EEA"/>
    <w:rsid w:val="007E2C1F"/>
    <w:rsid w:val="007E4866"/>
    <w:rsid w:val="007E567E"/>
    <w:rsid w:val="008010E5"/>
    <w:rsid w:val="0080132B"/>
    <w:rsid w:val="00802D54"/>
    <w:rsid w:val="00806341"/>
    <w:rsid w:val="008118C0"/>
    <w:rsid w:val="00812333"/>
    <w:rsid w:val="00812478"/>
    <w:rsid w:val="0081259B"/>
    <w:rsid w:val="00813238"/>
    <w:rsid w:val="00814CE5"/>
    <w:rsid w:val="0081648B"/>
    <w:rsid w:val="00820709"/>
    <w:rsid w:val="00821CC5"/>
    <w:rsid w:val="008224ED"/>
    <w:rsid w:val="00823186"/>
    <w:rsid w:val="00824A59"/>
    <w:rsid w:val="00826B65"/>
    <w:rsid w:val="00832EE4"/>
    <w:rsid w:val="0083438A"/>
    <w:rsid w:val="008345ED"/>
    <w:rsid w:val="0083669D"/>
    <w:rsid w:val="00840B89"/>
    <w:rsid w:val="008410AD"/>
    <w:rsid w:val="0084112D"/>
    <w:rsid w:val="008455C6"/>
    <w:rsid w:val="00851AFA"/>
    <w:rsid w:val="008527CA"/>
    <w:rsid w:val="00852CF1"/>
    <w:rsid w:val="00852FDA"/>
    <w:rsid w:val="0085357E"/>
    <w:rsid w:val="00854BE1"/>
    <w:rsid w:val="00854E10"/>
    <w:rsid w:val="00855A9F"/>
    <w:rsid w:val="00857BAE"/>
    <w:rsid w:val="00860E66"/>
    <w:rsid w:val="00861295"/>
    <w:rsid w:val="00862EE4"/>
    <w:rsid w:val="008669C0"/>
    <w:rsid w:val="00876E86"/>
    <w:rsid w:val="008827B9"/>
    <w:rsid w:val="008867DE"/>
    <w:rsid w:val="008910B0"/>
    <w:rsid w:val="00894E7C"/>
    <w:rsid w:val="008951C7"/>
    <w:rsid w:val="008A194B"/>
    <w:rsid w:val="008A2B59"/>
    <w:rsid w:val="008A648E"/>
    <w:rsid w:val="008A7E44"/>
    <w:rsid w:val="008B0B1F"/>
    <w:rsid w:val="008B121B"/>
    <w:rsid w:val="008B2F7C"/>
    <w:rsid w:val="008B4DCA"/>
    <w:rsid w:val="008B69E9"/>
    <w:rsid w:val="008C134E"/>
    <w:rsid w:val="008C33D8"/>
    <w:rsid w:val="008C35F1"/>
    <w:rsid w:val="008C53D1"/>
    <w:rsid w:val="008C679D"/>
    <w:rsid w:val="008C7BFB"/>
    <w:rsid w:val="008D0675"/>
    <w:rsid w:val="008D49EF"/>
    <w:rsid w:val="008D4BB8"/>
    <w:rsid w:val="008D6EFE"/>
    <w:rsid w:val="008E03CD"/>
    <w:rsid w:val="008E408A"/>
    <w:rsid w:val="008F01AD"/>
    <w:rsid w:val="008F2586"/>
    <w:rsid w:val="008F4644"/>
    <w:rsid w:val="00900F10"/>
    <w:rsid w:val="009071AA"/>
    <w:rsid w:val="00911933"/>
    <w:rsid w:val="00914DDE"/>
    <w:rsid w:val="00916F30"/>
    <w:rsid w:val="009207D8"/>
    <w:rsid w:val="0092164C"/>
    <w:rsid w:val="00922898"/>
    <w:rsid w:val="0092294F"/>
    <w:rsid w:val="00924FA0"/>
    <w:rsid w:val="00924FF7"/>
    <w:rsid w:val="009252BC"/>
    <w:rsid w:val="00925B59"/>
    <w:rsid w:val="00931EDD"/>
    <w:rsid w:val="009322F1"/>
    <w:rsid w:val="00933780"/>
    <w:rsid w:val="00934BDF"/>
    <w:rsid w:val="00936A12"/>
    <w:rsid w:val="00936CDD"/>
    <w:rsid w:val="00940160"/>
    <w:rsid w:val="00941EEB"/>
    <w:rsid w:val="009442DD"/>
    <w:rsid w:val="0094492F"/>
    <w:rsid w:val="00946F69"/>
    <w:rsid w:val="00950E01"/>
    <w:rsid w:val="00951493"/>
    <w:rsid w:val="00951532"/>
    <w:rsid w:val="00953B09"/>
    <w:rsid w:val="0095510E"/>
    <w:rsid w:val="009555E4"/>
    <w:rsid w:val="00957DAE"/>
    <w:rsid w:val="009605BF"/>
    <w:rsid w:val="00962663"/>
    <w:rsid w:val="009631BA"/>
    <w:rsid w:val="009636B6"/>
    <w:rsid w:val="00965422"/>
    <w:rsid w:val="0097096C"/>
    <w:rsid w:val="00973DEA"/>
    <w:rsid w:val="00975DF8"/>
    <w:rsid w:val="00976E6B"/>
    <w:rsid w:val="00981D91"/>
    <w:rsid w:val="0098308D"/>
    <w:rsid w:val="00984FB1"/>
    <w:rsid w:val="00987594"/>
    <w:rsid w:val="0099065E"/>
    <w:rsid w:val="00991958"/>
    <w:rsid w:val="009939F6"/>
    <w:rsid w:val="0099409F"/>
    <w:rsid w:val="009954E6"/>
    <w:rsid w:val="009A07A1"/>
    <w:rsid w:val="009A0FD7"/>
    <w:rsid w:val="009A1851"/>
    <w:rsid w:val="009A40D6"/>
    <w:rsid w:val="009A41FC"/>
    <w:rsid w:val="009A50CE"/>
    <w:rsid w:val="009A6334"/>
    <w:rsid w:val="009A79F6"/>
    <w:rsid w:val="009A7E3B"/>
    <w:rsid w:val="009B2032"/>
    <w:rsid w:val="009B26A3"/>
    <w:rsid w:val="009B31A9"/>
    <w:rsid w:val="009B76CE"/>
    <w:rsid w:val="009C32BB"/>
    <w:rsid w:val="009C4CFE"/>
    <w:rsid w:val="009D0980"/>
    <w:rsid w:val="009D0FD2"/>
    <w:rsid w:val="009D38B3"/>
    <w:rsid w:val="009D5755"/>
    <w:rsid w:val="009D6AE1"/>
    <w:rsid w:val="009D6F67"/>
    <w:rsid w:val="009E01E6"/>
    <w:rsid w:val="009E1F0A"/>
    <w:rsid w:val="009E2989"/>
    <w:rsid w:val="009F17DC"/>
    <w:rsid w:val="009F59A1"/>
    <w:rsid w:val="009F6BC5"/>
    <w:rsid w:val="009F6D85"/>
    <w:rsid w:val="00A02224"/>
    <w:rsid w:val="00A039AE"/>
    <w:rsid w:val="00A03F55"/>
    <w:rsid w:val="00A044CB"/>
    <w:rsid w:val="00A067BC"/>
    <w:rsid w:val="00A074D2"/>
    <w:rsid w:val="00A1075D"/>
    <w:rsid w:val="00A11906"/>
    <w:rsid w:val="00A165C7"/>
    <w:rsid w:val="00A31163"/>
    <w:rsid w:val="00A31FB6"/>
    <w:rsid w:val="00A325AE"/>
    <w:rsid w:val="00A34F26"/>
    <w:rsid w:val="00A35761"/>
    <w:rsid w:val="00A43EC1"/>
    <w:rsid w:val="00A46735"/>
    <w:rsid w:val="00A47747"/>
    <w:rsid w:val="00A50913"/>
    <w:rsid w:val="00A514E6"/>
    <w:rsid w:val="00A51D7C"/>
    <w:rsid w:val="00A5280F"/>
    <w:rsid w:val="00A52BAD"/>
    <w:rsid w:val="00A5515E"/>
    <w:rsid w:val="00A55598"/>
    <w:rsid w:val="00A60821"/>
    <w:rsid w:val="00A6243B"/>
    <w:rsid w:val="00A6246E"/>
    <w:rsid w:val="00A6456D"/>
    <w:rsid w:val="00A66006"/>
    <w:rsid w:val="00A6623B"/>
    <w:rsid w:val="00A663CB"/>
    <w:rsid w:val="00A66740"/>
    <w:rsid w:val="00A720FC"/>
    <w:rsid w:val="00A723F5"/>
    <w:rsid w:val="00A76F7A"/>
    <w:rsid w:val="00A7722A"/>
    <w:rsid w:val="00A849D8"/>
    <w:rsid w:val="00A85F7D"/>
    <w:rsid w:val="00A8640E"/>
    <w:rsid w:val="00A87E48"/>
    <w:rsid w:val="00A92040"/>
    <w:rsid w:val="00AA4C6D"/>
    <w:rsid w:val="00AA533B"/>
    <w:rsid w:val="00AA799A"/>
    <w:rsid w:val="00AB157F"/>
    <w:rsid w:val="00AB323A"/>
    <w:rsid w:val="00AC6AE2"/>
    <w:rsid w:val="00AC743C"/>
    <w:rsid w:val="00AC7D3A"/>
    <w:rsid w:val="00AD03A3"/>
    <w:rsid w:val="00AD0F8F"/>
    <w:rsid w:val="00AD2FEA"/>
    <w:rsid w:val="00AD67FB"/>
    <w:rsid w:val="00AD6933"/>
    <w:rsid w:val="00AD7F38"/>
    <w:rsid w:val="00AE1347"/>
    <w:rsid w:val="00AE2BC1"/>
    <w:rsid w:val="00AE5922"/>
    <w:rsid w:val="00AE688D"/>
    <w:rsid w:val="00AF26D1"/>
    <w:rsid w:val="00AF5AE4"/>
    <w:rsid w:val="00B0049F"/>
    <w:rsid w:val="00B00CC6"/>
    <w:rsid w:val="00B01E4A"/>
    <w:rsid w:val="00B02780"/>
    <w:rsid w:val="00B0438D"/>
    <w:rsid w:val="00B07E5F"/>
    <w:rsid w:val="00B07EA1"/>
    <w:rsid w:val="00B135F3"/>
    <w:rsid w:val="00B13B6D"/>
    <w:rsid w:val="00B14516"/>
    <w:rsid w:val="00B201E6"/>
    <w:rsid w:val="00B20F18"/>
    <w:rsid w:val="00B23283"/>
    <w:rsid w:val="00B233C3"/>
    <w:rsid w:val="00B23AD4"/>
    <w:rsid w:val="00B24D5F"/>
    <w:rsid w:val="00B26A46"/>
    <w:rsid w:val="00B27105"/>
    <w:rsid w:val="00B274FD"/>
    <w:rsid w:val="00B32BFF"/>
    <w:rsid w:val="00B34D83"/>
    <w:rsid w:val="00B363EC"/>
    <w:rsid w:val="00B40219"/>
    <w:rsid w:val="00B4114C"/>
    <w:rsid w:val="00B41456"/>
    <w:rsid w:val="00B415CC"/>
    <w:rsid w:val="00B42F7C"/>
    <w:rsid w:val="00B46893"/>
    <w:rsid w:val="00B5198B"/>
    <w:rsid w:val="00B52B0A"/>
    <w:rsid w:val="00B52C07"/>
    <w:rsid w:val="00B5303A"/>
    <w:rsid w:val="00B53E2B"/>
    <w:rsid w:val="00B544E0"/>
    <w:rsid w:val="00B55DE0"/>
    <w:rsid w:val="00B57C6C"/>
    <w:rsid w:val="00B60954"/>
    <w:rsid w:val="00B649EE"/>
    <w:rsid w:val="00B67B50"/>
    <w:rsid w:val="00B81518"/>
    <w:rsid w:val="00B81C8B"/>
    <w:rsid w:val="00B8292C"/>
    <w:rsid w:val="00B876EA"/>
    <w:rsid w:val="00B9083C"/>
    <w:rsid w:val="00B9430E"/>
    <w:rsid w:val="00B95C63"/>
    <w:rsid w:val="00B97D9D"/>
    <w:rsid w:val="00BA2189"/>
    <w:rsid w:val="00BA54AB"/>
    <w:rsid w:val="00BA5A68"/>
    <w:rsid w:val="00BA78D3"/>
    <w:rsid w:val="00BB074A"/>
    <w:rsid w:val="00BB0AA9"/>
    <w:rsid w:val="00BB1A18"/>
    <w:rsid w:val="00BB2410"/>
    <w:rsid w:val="00BB3C27"/>
    <w:rsid w:val="00BB6EC4"/>
    <w:rsid w:val="00BC38E5"/>
    <w:rsid w:val="00BC4260"/>
    <w:rsid w:val="00BC5580"/>
    <w:rsid w:val="00BC587A"/>
    <w:rsid w:val="00BC5B57"/>
    <w:rsid w:val="00BD12DA"/>
    <w:rsid w:val="00BD1720"/>
    <w:rsid w:val="00BD789B"/>
    <w:rsid w:val="00BE019A"/>
    <w:rsid w:val="00BE6155"/>
    <w:rsid w:val="00BE722D"/>
    <w:rsid w:val="00BF155B"/>
    <w:rsid w:val="00BF31D0"/>
    <w:rsid w:val="00BF56E0"/>
    <w:rsid w:val="00BF6118"/>
    <w:rsid w:val="00C00F78"/>
    <w:rsid w:val="00C021D4"/>
    <w:rsid w:val="00C024A7"/>
    <w:rsid w:val="00C02B70"/>
    <w:rsid w:val="00C04955"/>
    <w:rsid w:val="00C052E8"/>
    <w:rsid w:val="00C0699E"/>
    <w:rsid w:val="00C06B72"/>
    <w:rsid w:val="00C10F7B"/>
    <w:rsid w:val="00C12503"/>
    <w:rsid w:val="00C12CFF"/>
    <w:rsid w:val="00C13D69"/>
    <w:rsid w:val="00C17AC3"/>
    <w:rsid w:val="00C2019A"/>
    <w:rsid w:val="00C207A9"/>
    <w:rsid w:val="00C23070"/>
    <w:rsid w:val="00C262FC"/>
    <w:rsid w:val="00C27008"/>
    <w:rsid w:val="00C27CC6"/>
    <w:rsid w:val="00C30CA4"/>
    <w:rsid w:val="00C34917"/>
    <w:rsid w:val="00C371E1"/>
    <w:rsid w:val="00C40406"/>
    <w:rsid w:val="00C4129E"/>
    <w:rsid w:val="00C4132B"/>
    <w:rsid w:val="00C419D9"/>
    <w:rsid w:val="00C443E6"/>
    <w:rsid w:val="00C44A0F"/>
    <w:rsid w:val="00C4622E"/>
    <w:rsid w:val="00C47191"/>
    <w:rsid w:val="00C51FFD"/>
    <w:rsid w:val="00C5202A"/>
    <w:rsid w:val="00C52C33"/>
    <w:rsid w:val="00C53645"/>
    <w:rsid w:val="00C632E8"/>
    <w:rsid w:val="00C6693E"/>
    <w:rsid w:val="00C66DB7"/>
    <w:rsid w:val="00C74FAA"/>
    <w:rsid w:val="00C75F85"/>
    <w:rsid w:val="00C76998"/>
    <w:rsid w:val="00C80C3D"/>
    <w:rsid w:val="00C80CCC"/>
    <w:rsid w:val="00C90483"/>
    <w:rsid w:val="00C907B3"/>
    <w:rsid w:val="00C90F9F"/>
    <w:rsid w:val="00C93D8A"/>
    <w:rsid w:val="00C95E03"/>
    <w:rsid w:val="00C973E1"/>
    <w:rsid w:val="00C975B5"/>
    <w:rsid w:val="00C976E9"/>
    <w:rsid w:val="00CA31CA"/>
    <w:rsid w:val="00CA3AEE"/>
    <w:rsid w:val="00CA3BF3"/>
    <w:rsid w:val="00CB18EA"/>
    <w:rsid w:val="00CB1A6F"/>
    <w:rsid w:val="00CB1C57"/>
    <w:rsid w:val="00CB5533"/>
    <w:rsid w:val="00CB6C51"/>
    <w:rsid w:val="00CB752C"/>
    <w:rsid w:val="00CC2C88"/>
    <w:rsid w:val="00CC4DF0"/>
    <w:rsid w:val="00CC4E32"/>
    <w:rsid w:val="00CD1343"/>
    <w:rsid w:val="00CD7FD7"/>
    <w:rsid w:val="00CE350F"/>
    <w:rsid w:val="00CE5CB8"/>
    <w:rsid w:val="00CF10F5"/>
    <w:rsid w:val="00CF2A15"/>
    <w:rsid w:val="00CF30C0"/>
    <w:rsid w:val="00CF61BF"/>
    <w:rsid w:val="00D01710"/>
    <w:rsid w:val="00D10674"/>
    <w:rsid w:val="00D122E4"/>
    <w:rsid w:val="00D140C8"/>
    <w:rsid w:val="00D216E1"/>
    <w:rsid w:val="00D22D29"/>
    <w:rsid w:val="00D26783"/>
    <w:rsid w:val="00D277CD"/>
    <w:rsid w:val="00D27FBB"/>
    <w:rsid w:val="00D30C77"/>
    <w:rsid w:val="00D321F3"/>
    <w:rsid w:val="00D360CC"/>
    <w:rsid w:val="00D3619D"/>
    <w:rsid w:val="00D36855"/>
    <w:rsid w:val="00D370CB"/>
    <w:rsid w:val="00D370F2"/>
    <w:rsid w:val="00D42930"/>
    <w:rsid w:val="00D508C2"/>
    <w:rsid w:val="00D50C3B"/>
    <w:rsid w:val="00D511F5"/>
    <w:rsid w:val="00D523A5"/>
    <w:rsid w:val="00D5445A"/>
    <w:rsid w:val="00D545A8"/>
    <w:rsid w:val="00D55E7D"/>
    <w:rsid w:val="00D56B09"/>
    <w:rsid w:val="00D56EF9"/>
    <w:rsid w:val="00D61C91"/>
    <w:rsid w:val="00D63082"/>
    <w:rsid w:val="00D63AA3"/>
    <w:rsid w:val="00D643F0"/>
    <w:rsid w:val="00D64EF2"/>
    <w:rsid w:val="00D67252"/>
    <w:rsid w:val="00D67C8A"/>
    <w:rsid w:val="00D703D0"/>
    <w:rsid w:val="00D716E6"/>
    <w:rsid w:val="00D73450"/>
    <w:rsid w:val="00D7384B"/>
    <w:rsid w:val="00D753FF"/>
    <w:rsid w:val="00D777AA"/>
    <w:rsid w:val="00D77FBF"/>
    <w:rsid w:val="00D823A1"/>
    <w:rsid w:val="00D83BF9"/>
    <w:rsid w:val="00D83E48"/>
    <w:rsid w:val="00D8450A"/>
    <w:rsid w:val="00D8648D"/>
    <w:rsid w:val="00D86C92"/>
    <w:rsid w:val="00D9209D"/>
    <w:rsid w:val="00D92D2F"/>
    <w:rsid w:val="00DA022F"/>
    <w:rsid w:val="00DA0DE6"/>
    <w:rsid w:val="00DA3B68"/>
    <w:rsid w:val="00DA583D"/>
    <w:rsid w:val="00DB545B"/>
    <w:rsid w:val="00DB6EBA"/>
    <w:rsid w:val="00DB6F09"/>
    <w:rsid w:val="00DB77B6"/>
    <w:rsid w:val="00DB7A59"/>
    <w:rsid w:val="00DC0D01"/>
    <w:rsid w:val="00DC12DD"/>
    <w:rsid w:val="00DC6187"/>
    <w:rsid w:val="00DD0FE7"/>
    <w:rsid w:val="00DD1144"/>
    <w:rsid w:val="00DD27E2"/>
    <w:rsid w:val="00DD3237"/>
    <w:rsid w:val="00DD7215"/>
    <w:rsid w:val="00DE31B6"/>
    <w:rsid w:val="00DE5898"/>
    <w:rsid w:val="00DF0C7A"/>
    <w:rsid w:val="00DF3836"/>
    <w:rsid w:val="00DF6609"/>
    <w:rsid w:val="00DF78E6"/>
    <w:rsid w:val="00DF7D81"/>
    <w:rsid w:val="00E00E95"/>
    <w:rsid w:val="00E0177A"/>
    <w:rsid w:val="00E018AC"/>
    <w:rsid w:val="00E03545"/>
    <w:rsid w:val="00E04495"/>
    <w:rsid w:val="00E10DFE"/>
    <w:rsid w:val="00E125EE"/>
    <w:rsid w:val="00E1315F"/>
    <w:rsid w:val="00E134FD"/>
    <w:rsid w:val="00E13EAA"/>
    <w:rsid w:val="00E148D9"/>
    <w:rsid w:val="00E149FB"/>
    <w:rsid w:val="00E14BB4"/>
    <w:rsid w:val="00E234B1"/>
    <w:rsid w:val="00E23F2B"/>
    <w:rsid w:val="00E24776"/>
    <w:rsid w:val="00E30473"/>
    <w:rsid w:val="00E30658"/>
    <w:rsid w:val="00E3100F"/>
    <w:rsid w:val="00E33A02"/>
    <w:rsid w:val="00E439FE"/>
    <w:rsid w:val="00E46655"/>
    <w:rsid w:val="00E47063"/>
    <w:rsid w:val="00E5224B"/>
    <w:rsid w:val="00E54167"/>
    <w:rsid w:val="00E5567E"/>
    <w:rsid w:val="00E60EDB"/>
    <w:rsid w:val="00E672BA"/>
    <w:rsid w:val="00E70FB5"/>
    <w:rsid w:val="00E74F30"/>
    <w:rsid w:val="00E76D6E"/>
    <w:rsid w:val="00E76E60"/>
    <w:rsid w:val="00E801C6"/>
    <w:rsid w:val="00E807A8"/>
    <w:rsid w:val="00E84B5A"/>
    <w:rsid w:val="00E853EC"/>
    <w:rsid w:val="00E860E7"/>
    <w:rsid w:val="00E87C7B"/>
    <w:rsid w:val="00E92348"/>
    <w:rsid w:val="00E93030"/>
    <w:rsid w:val="00E9433F"/>
    <w:rsid w:val="00E97C07"/>
    <w:rsid w:val="00E97D65"/>
    <w:rsid w:val="00EA0B6A"/>
    <w:rsid w:val="00EA1947"/>
    <w:rsid w:val="00EA2939"/>
    <w:rsid w:val="00EA32D4"/>
    <w:rsid w:val="00EA3D82"/>
    <w:rsid w:val="00EA472D"/>
    <w:rsid w:val="00EA51F5"/>
    <w:rsid w:val="00EA62D7"/>
    <w:rsid w:val="00EA6F44"/>
    <w:rsid w:val="00EA798F"/>
    <w:rsid w:val="00EA7F63"/>
    <w:rsid w:val="00EB632F"/>
    <w:rsid w:val="00EB70EE"/>
    <w:rsid w:val="00EC119C"/>
    <w:rsid w:val="00EC23FA"/>
    <w:rsid w:val="00EC4DF6"/>
    <w:rsid w:val="00EC5CE6"/>
    <w:rsid w:val="00EC6DB1"/>
    <w:rsid w:val="00EC755D"/>
    <w:rsid w:val="00EC7602"/>
    <w:rsid w:val="00ED100D"/>
    <w:rsid w:val="00ED1AA8"/>
    <w:rsid w:val="00ED33DE"/>
    <w:rsid w:val="00ED4AE8"/>
    <w:rsid w:val="00ED6CC0"/>
    <w:rsid w:val="00EE0FFD"/>
    <w:rsid w:val="00EE1784"/>
    <w:rsid w:val="00EF6981"/>
    <w:rsid w:val="00F002CA"/>
    <w:rsid w:val="00F00BD8"/>
    <w:rsid w:val="00F02DA3"/>
    <w:rsid w:val="00F0394A"/>
    <w:rsid w:val="00F04E7F"/>
    <w:rsid w:val="00F06F76"/>
    <w:rsid w:val="00F07F33"/>
    <w:rsid w:val="00F12A3D"/>
    <w:rsid w:val="00F151CC"/>
    <w:rsid w:val="00F170CF"/>
    <w:rsid w:val="00F17A98"/>
    <w:rsid w:val="00F17DDF"/>
    <w:rsid w:val="00F26198"/>
    <w:rsid w:val="00F2769C"/>
    <w:rsid w:val="00F277F3"/>
    <w:rsid w:val="00F3003D"/>
    <w:rsid w:val="00F303BF"/>
    <w:rsid w:val="00F32C02"/>
    <w:rsid w:val="00F36BF4"/>
    <w:rsid w:val="00F379F7"/>
    <w:rsid w:val="00F42D9A"/>
    <w:rsid w:val="00F44CD3"/>
    <w:rsid w:val="00F45A8A"/>
    <w:rsid w:val="00F45EF0"/>
    <w:rsid w:val="00F469D3"/>
    <w:rsid w:val="00F4770A"/>
    <w:rsid w:val="00F47C59"/>
    <w:rsid w:val="00F52384"/>
    <w:rsid w:val="00F530AD"/>
    <w:rsid w:val="00F57659"/>
    <w:rsid w:val="00F60EC4"/>
    <w:rsid w:val="00F62D50"/>
    <w:rsid w:val="00F64C1A"/>
    <w:rsid w:val="00F64DB6"/>
    <w:rsid w:val="00F70C9A"/>
    <w:rsid w:val="00F70EE9"/>
    <w:rsid w:val="00F730ED"/>
    <w:rsid w:val="00F771A4"/>
    <w:rsid w:val="00F77AA3"/>
    <w:rsid w:val="00F82961"/>
    <w:rsid w:val="00F830D2"/>
    <w:rsid w:val="00F83362"/>
    <w:rsid w:val="00F8386E"/>
    <w:rsid w:val="00F87254"/>
    <w:rsid w:val="00F9138C"/>
    <w:rsid w:val="00F9410A"/>
    <w:rsid w:val="00F9556B"/>
    <w:rsid w:val="00F9793F"/>
    <w:rsid w:val="00FA4FC4"/>
    <w:rsid w:val="00FA554F"/>
    <w:rsid w:val="00FA64FA"/>
    <w:rsid w:val="00FA704F"/>
    <w:rsid w:val="00FB18B6"/>
    <w:rsid w:val="00FB2A55"/>
    <w:rsid w:val="00FB41BE"/>
    <w:rsid w:val="00FB7517"/>
    <w:rsid w:val="00FC134C"/>
    <w:rsid w:val="00FC43DA"/>
    <w:rsid w:val="00FC4AF4"/>
    <w:rsid w:val="00FC617F"/>
    <w:rsid w:val="00FD0792"/>
    <w:rsid w:val="00FD221D"/>
    <w:rsid w:val="00FD24C2"/>
    <w:rsid w:val="00FD5FFE"/>
    <w:rsid w:val="00FD6056"/>
    <w:rsid w:val="00FD6135"/>
    <w:rsid w:val="00FD6F80"/>
    <w:rsid w:val="00FE23CB"/>
    <w:rsid w:val="00FE38A9"/>
    <w:rsid w:val="00FE405F"/>
    <w:rsid w:val="00FE4685"/>
    <w:rsid w:val="00FE55B1"/>
    <w:rsid w:val="00FE6CB4"/>
    <w:rsid w:val="00FE7C12"/>
    <w:rsid w:val="00FF4AA5"/>
    <w:rsid w:val="00FF5E00"/>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81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3365C"/>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3365C"/>
    <w:pPr>
      <w:ind w:left="720"/>
      <w:contextualSpacing/>
    </w:pPr>
  </w:style>
  <w:style w:type="character" w:styleId="Collegamentoipertestuale">
    <w:name w:val="Hyperlink"/>
    <w:rsid w:val="0013365C"/>
    <w:rPr>
      <w:color w:val="0000FF"/>
      <w:u w:val="single"/>
    </w:rPr>
  </w:style>
  <w:style w:type="paragraph" w:styleId="NormaleWeb">
    <w:name w:val="Normal (Web)"/>
    <w:basedOn w:val="Normale"/>
    <w:uiPriority w:val="99"/>
    <w:unhideWhenUsed/>
    <w:rsid w:val="0013365C"/>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PreformattatoHTML">
    <w:name w:val="HTML Preformatted"/>
    <w:basedOn w:val="Normale"/>
    <w:link w:val="PreformattatoHTMLCarattere"/>
    <w:uiPriority w:val="99"/>
    <w:unhideWhenUsed/>
    <w:rsid w:val="001336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rsid w:val="0013365C"/>
    <w:rPr>
      <w:rFonts w:ascii="Courier New" w:eastAsia="Times New Roman" w:hAnsi="Courier New" w:cs="Courier New"/>
      <w:sz w:val="20"/>
      <w:szCs w:val="20"/>
      <w:lang w:eastAsia="it-IT"/>
    </w:rPr>
  </w:style>
  <w:style w:type="character" w:styleId="Enfasicorsivo">
    <w:name w:val="Emphasis"/>
    <w:basedOn w:val="Carpredefinitoparagrafo"/>
    <w:uiPriority w:val="20"/>
    <w:qFormat/>
    <w:rsid w:val="0013365C"/>
    <w:rPr>
      <w:i/>
      <w:iCs/>
    </w:rPr>
  </w:style>
  <w:style w:type="character" w:customStyle="1" w:styleId="hlfld-fulltext">
    <w:name w:val="hlfld-fulltext"/>
    <w:basedOn w:val="Carpredefinitoparagrafo"/>
    <w:rsid w:val="0013365C"/>
  </w:style>
  <w:style w:type="paragraph" w:customStyle="1" w:styleId="Normale2">
    <w:name w:val="Normale2"/>
    <w:uiPriority w:val="99"/>
    <w:rsid w:val="0013365C"/>
    <w:pPr>
      <w:spacing w:after="0" w:line="240" w:lineRule="auto"/>
    </w:pPr>
    <w:rPr>
      <w:rFonts w:ascii="Times New Roman" w:eastAsia="?????? Pro W3" w:hAnsi="Times New Roman" w:cs="Times New Roman"/>
      <w:color w:val="000000"/>
      <w:sz w:val="24"/>
      <w:szCs w:val="24"/>
      <w:lang w:val="en-US" w:eastAsia="it-IT"/>
    </w:rPr>
  </w:style>
  <w:style w:type="character" w:customStyle="1" w:styleId="Title1">
    <w:name w:val="Title1"/>
    <w:basedOn w:val="Carpredefinitoparagrafo"/>
    <w:rsid w:val="0013365C"/>
  </w:style>
  <w:style w:type="paragraph" w:styleId="Intestazione">
    <w:name w:val="header"/>
    <w:basedOn w:val="Normale"/>
    <w:link w:val="IntestazioneCarattere"/>
    <w:uiPriority w:val="99"/>
    <w:unhideWhenUsed/>
    <w:rsid w:val="00677A85"/>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77A85"/>
  </w:style>
  <w:style w:type="paragraph" w:styleId="Pidipagina">
    <w:name w:val="footer"/>
    <w:basedOn w:val="Normale"/>
    <w:link w:val="PidipaginaCarattere"/>
    <w:uiPriority w:val="99"/>
    <w:unhideWhenUsed/>
    <w:rsid w:val="00677A8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77A85"/>
  </w:style>
  <w:style w:type="paragraph" w:styleId="Testofumetto">
    <w:name w:val="Balloon Text"/>
    <w:basedOn w:val="Normale"/>
    <w:link w:val="TestofumettoCarattere"/>
    <w:uiPriority w:val="99"/>
    <w:semiHidden/>
    <w:unhideWhenUsed/>
    <w:rsid w:val="0099409F"/>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99409F"/>
    <w:rPr>
      <w:rFonts w:ascii="Times New Roman" w:hAnsi="Times New Roman" w:cs="Times New Roman"/>
      <w:sz w:val="18"/>
      <w:szCs w:val="18"/>
    </w:rPr>
  </w:style>
  <w:style w:type="character" w:customStyle="1" w:styleId="Title2">
    <w:name w:val="Title2"/>
    <w:basedOn w:val="Carpredefinitoparagrafo"/>
    <w:rsid w:val="00570591"/>
  </w:style>
  <w:style w:type="character" w:styleId="Numeroriga">
    <w:name w:val="line number"/>
    <w:basedOn w:val="Carpredefinitoparagrafo"/>
    <w:uiPriority w:val="99"/>
    <w:semiHidden/>
    <w:unhideWhenUsed/>
    <w:rsid w:val="009A1851"/>
  </w:style>
  <w:style w:type="paragraph" w:styleId="Revisione">
    <w:name w:val="Revision"/>
    <w:hidden/>
    <w:uiPriority w:val="99"/>
    <w:semiHidden/>
    <w:rsid w:val="00A663CB"/>
    <w:pPr>
      <w:spacing w:after="0" w:line="240" w:lineRule="auto"/>
    </w:pPr>
  </w:style>
  <w:style w:type="table" w:styleId="Grigliatabella">
    <w:name w:val="Table Grid"/>
    <w:basedOn w:val="Tabellanormale"/>
    <w:uiPriority w:val="59"/>
    <w:rsid w:val="005E3FC8"/>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710150260">
      <w:bodyDiv w:val="1"/>
      <w:marLeft w:val="0"/>
      <w:marRight w:val="0"/>
      <w:marTop w:val="0"/>
      <w:marBottom w:val="0"/>
      <w:divBdr>
        <w:top w:val="none" w:sz="0" w:space="0" w:color="auto"/>
        <w:left w:val="none" w:sz="0" w:space="0" w:color="auto"/>
        <w:bottom w:val="none" w:sz="0" w:space="0" w:color="auto"/>
        <w:right w:val="none" w:sz="0" w:space="0" w:color="auto"/>
      </w:divBdr>
    </w:div>
    <w:div w:id="1203400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8027F54-288A-40EE-8F08-57E65082DE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2116</Words>
  <Characters>12063</Characters>
  <Application>Microsoft Office Word</Application>
  <DocSecurity>0</DocSecurity>
  <Lines>100</Lines>
  <Paragraphs>2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1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auco</dc:creator>
  <cp:lastModifiedBy>glauco</cp:lastModifiedBy>
  <cp:revision>12</cp:revision>
  <cp:lastPrinted>2020-09-18T16:37:00Z</cp:lastPrinted>
  <dcterms:created xsi:type="dcterms:W3CDTF">2020-12-17T15:15:00Z</dcterms:created>
  <dcterms:modified xsi:type="dcterms:W3CDTF">2021-04-17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clinical-endocrinology-and-metabolism</vt:lpwstr>
  </property>
  <property fmtid="{D5CDD505-2E9C-101B-9397-08002B2CF9AE}" pid="21" name="Mendeley Recent Style Name 9_1">
    <vt:lpwstr>The Journal of Clinical Endocrinology &amp; Metabolism</vt:lpwstr>
  </property>
  <property fmtid="{D5CDD505-2E9C-101B-9397-08002B2CF9AE}" pid="22" name="Mendeley Document_1">
    <vt:lpwstr>True</vt:lpwstr>
  </property>
  <property fmtid="{D5CDD505-2E9C-101B-9397-08002B2CF9AE}" pid="23" name="Mendeley Unique User Id_1">
    <vt:lpwstr>d5d81813-cace-3a67-aa3d-d14449f17cf9</vt:lpwstr>
  </property>
  <property fmtid="{D5CDD505-2E9C-101B-9397-08002B2CF9AE}" pid="24" name="Mendeley Citation Style_1">
    <vt:lpwstr>http://www.zotero.org/styles/american-medical-association</vt:lpwstr>
  </property>
</Properties>
</file>